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D48CF5" w14:textId="10A1D60E" w:rsidR="005A1A98" w:rsidRPr="00A52A4D" w:rsidRDefault="005A1A98" w:rsidP="005A1A98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A52A4D">
        <w:rPr>
          <w:rFonts w:ascii="Times New Roman" w:hAnsi="Times New Roman" w:cs="Times New Roman"/>
          <w:b/>
          <w:bCs/>
          <w:sz w:val="32"/>
          <w:szCs w:val="32"/>
        </w:rPr>
        <w:t>Title</w:t>
      </w:r>
    </w:p>
    <w:p w14:paraId="0A8D35AE" w14:textId="0F905F54" w:rsidR="005A1A98" w:rsidRPr="00A52A4D" w:rsidRDefault="009F02AE" w:rsidP="005A1A98">
      <w:pPr>
        <w:spacing w:line="36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A52A4D">
        <w:rPr>
          <w:rFonts w:ascii="Times New Roman" w:hAnsi="Times New Roman" w:cs="Times New Roman"/>
          <w:b/>
          <w:bCs/>
          <w:sz w:val="28"/>
          <w:szCs w:val="32"/>
        </w:rPr>
        <w:t>OCTN2 Activates a Non-Canonical Carnitine Metabolic Pathway to Promote MASH-HCC Progression and Immunotherapy Resistance</w:t>
      </w:r>
    </w:p>
    <w:p w14:paraId="78884E3E" w14:textId="77777777" w:rsidR="009F02AE" w:rsidRPr="00A52A4D" w:rsidRDefault="009F02AE" w:rsidP="005A1A9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CF35A8" w14:textId="20C330F3" w:rsidR="00AB3B16" w:rsidRPr="00A52A4D" w:rsidRDefault="00AB3B16" w:rsidP="009906D5">
      <w:pPr>
        <w:widowControl/>
        <w:spacing w:afterLines="50" w:after="190" w:line="360" w:lineRule="auto"/>
        <w:jc w:val="left"/>
        <w:rPr>
          <w:rFonts w:ascii="Times New Roman" w:eastAsia="宋体" w:hAnsi="Times New Roman" w:cs="Times New Roman"/>
          <w:bCs/>
          <w:kern w:val="0"/>
          <w:sz w:val="32"/>
          <w:szCs w:val="32"/>
          <w:lang w:eastAsia="en-US"/>
        </w:rPr>
      </w:pPr>
      <w:r w:rsidRPr="00A52A4D">
        <w:rPr>
          <w:rFonts w:ascii="Times New Roman" w:hAnsi="Times New Roman" w:cs="Times New Roman"/>
          <w:b/>
          <w:bCs/>
          <w:sz w:val="32"/>
          <w:szCs w:val="32"/>
        </w:rPr>
        <w:t>Supplementary Table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863"/>
        <w:gridCol w:w="1977"/>
        <w:gridCol w:w="1483"/>
      </w:tblGrid>
      <w:tr w:rsidR="00EB2288" w:rsidRPr="00A52A4D" w14:paraId="3A196223" w14:textId="77777777" w:rsidTr="005217DF">
        <w:trPr>
          <w:trHeight w:val="311"/>
        </w:trPr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90EE79" w14:textId="3D6B931B" w:rsidR="00AB3B16" w:rsidRPr="00A52A4D" w:rsidRDefault="009906D5" w:rsidP="004F1C99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upplementary</w:t>
            </w:r>
            <w:r w:rsidRPr="00A52A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AB3B16" w:rsidRPr="00A52A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Table </w:t>
            </w:r>
            <w:r w:rsidR="002564D9" w:rsidRPr="00A52A4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</w:t>
            </w:r>
            <w:r w:rsidR="00AB3B16" w:rsidRPr="00A52A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. Clinical characteristics of </w:t>
            </w:r>
            <w:r w:rsidRPr="00A52A4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CC</w:t>
            </w:r>
            <w:r w:rsidR="00AB3B16" w:rsidRPr="00A52A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patients.</w:t>
            </w:r>
          </w:p>
        </w:tc>
      </w:tr>
      <w:tr w:rsidR="00EB2288" w:rsidRPr="00A52A4D" w14:paraId="37D004E3" w14:textId="77777777" w:rsidTr="005217DF">
        <w:trPr>
          <w:trHeight w:val="311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D6ABCF" w14:textId="77777777" w:rsidR="00AB3B16" w:rsidRPr="00A52A4D" w:rsidRDefault="00AB3B16" w:rsidP="004F1C9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Clinical characteristic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A0EE6" w14:textId="1A1E14A2" w:rsidR="00AB3B16" w:rsidRPr="00A52A4D" w:rsidRDefault="00D855A7" w:rsidP="00620F2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MASH-</w:t>
            </w:r>
            <w:r w:rsidR="00AB3B16"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HCC</w:t>
            </w:r>
          </w:p>
          <w:p w14:paraId="036A5A36" w14:textId="643C51DF" w:rsidR="00AB3B16" w:rsidRPr="00A52A4D" w:rsidRDefault="00AB3B16" w:rsidP="00620F2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(n=</w:t>
            </w:r>
            <w:r w:rsidR="00DA47D8"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137620" w14:textId="3BEC5CA0" w:rsidR="00AB3B16" w:rsidRPr="00A52A4D" w:rsidRDefault="00AB3B16" w:rsidP="004F1C9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MASH-HCC</w:t>
            </w:r>
          </w:p>
          <w:p w14:paraId="5FA77F6B" w14:textId="61935A20" w:rsidR="00AB3B16" w:rsidRPr="00A52A4D" w:rsidRDefault="00AB3B16" w:rsidP="004F1C9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(n=</w:t>
            </w:r>
            <w:r w:rsidR="002564D9"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41</w:t>
            </w: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EB2288" w:rsidRPr="00A52A4D" w14:paraId="3C4BF13A" w14:textId="77777777" w:rsidTr="005D714F">
        <w:trPr>
          <w:trHeight w:val="31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584A36" w14:textId="6955AE57" w:rsidR="00AB3B16" w:rsidRPr="00A52A4D" w:rsidRDefault="00AB3B16" w:rsidP="004F1C99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Age</w:t>
            </w:r>
            <w:r w:rsidR="00483EF8"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  <w:r w:rsidR="00D855A7"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ear</w:t>
            </w:r>
            <w:r w:rsidR="00483EF8"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23D9F9" w14:textId="1920EB1E" w:rsidR="00AB3B16" w:rsidRPr="00A52A4D" w:rsidRDefault="002564D9" w:rsidP="00620F2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52.1 ± 7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6E15EE" w14:textId="3E5A5D46" w:rsidR="00AB3B16" w:rsidRPr="00A52A4D" w:rsidRDefault="002564D9" w:rsidP="004F1C9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51.5 ± 7.4</w:t>
            </w:r>
          </w:p>
        </w:tc>
      </w:tr>
      <w:tr w:rsidR="00EB2288" w:rsidRPr="00A52A4D" w14:paraId="06F80C1D" w14:textId="77777777" w:rsidTr="00620F23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20687" w14:textId="77777777" w:rsidR="00AB3B16" w:rsidRPr="00A52A4D" w:rsidRDefault="00AB3B16" w:rsidP="004F1C99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Sex, Male/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13552" w14:textId="160F8198" w:rsidR="00AB3B16" w:rsidRPr="00A52A4D" w:rsidRDefault="00DA47D8" w:rsidP="00620F2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 w:rsidR="00AB3B16"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/</w:t>
            </w: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7612E" w14:textId="4D80AD9F" w:rsidR="00AB3B16" w:rsidRPr="00A52A4D" w:rsidRDefault="002564D9" w:rsidP="004F1C9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  <w:r w:rsidR="00AB3B16"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/</w:t>
            </w: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</w:tr>
      <w:tr w:rsidR="00EB2288" w:rsidRPr="00A52A4D" w14:paraId="3FFE141A" w14:textId="77777777" w:rsidTr="00620F23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56550" w14:textId="1B2A738B" w:rsidR="00AB3B16" w:rsidRPr="00A52A4D" w:rsidRDefault="00AB3B16" w:rsidP="004F1C99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BMI</w:t>
            </w:r>
            <w:r w:rsidR="00483EF8"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kg/m</w:t>
            </w:r>
            <w:r w:rsidR="00483EF8"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="00483EF8"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C916C" w14:textId="45637658" w:rsidR="00AB3B16" w:rsidRPr="00A52A4D" w:rsidRDefault="002564D9" w:rsidP="00620F2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23.4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38A50" w14:textId="0F39AFBC" w:rsidR="00AB3B16" w:rsidRPr="00A52A4D" w:rsidRDefault="002564D9" w:rsidP="004F1C9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27.7 ± 2.9</w:t>
            </w:r>
          </w:p>
        </w:tc>
      </w:tr>
      <w:tr w:rsidR="002564D9" w:rsidRPr="00A52A4D" w14:paraId="65DBCF07" w14:textId="77777777" w:rsidTr="00620F23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FDA12" w14:textId="2D6B83FA" w:rsidR="002564D9" w:rsidRPr="00A52A4D" w:rsidRDefault="002564D9" w:rsidP="002564D9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DD0E2" w14:textId="10B2E9FC" w:rsidR="002564D9" w:rsidRPr="00A52A4D" w:rsidRDefault="002564D9" w:rsidP="002564D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360F7" w14:textId="6F76E2EE" w:rsidR="002564D9" w:rsidRPr="00A52A4D" w:rsidRDefault="002564D9" w:rsidP="002564D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</w:tr>
      <w:tr w:rsidR="002564D9" w:rsidRPr="00A52A4D" w14:paraId="43E148D5" w14:textId="77777777" w:rsidTr="00620F23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C8932" w14:textId="6C2099AE" w:rsidR="002564D9" w:rsidRPr="00A52A4D" w:rsidRDefault="002564D9" w:rsidP="002564D9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804F3" w14:textId="39B49395" w:rsidR="002564D9" w:rsidRPr="00A52A4D" w:rsidRDefault="002564D9" w:rsidP="002564D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2CA8C" w14:textId="7DA4EC5D" w:rsidR="002564D9" w:rsidRPr="00A52A4D" w:rsidRDefault="002564D9" w:rsidP="002564D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</w:tr>
      <w:tr w:rsidR="002564D9" w:rsidRPr="00A52A4D" w14:paraId="0C6E39E7" w14:textId="77777777" w:rsidTr="00620F23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D3D62" w14:textId="03318762" w:rsidR="002564D9" w:rsidRPr="00A52A4D" w:rsidRDefault="002564D9" w:rsidP="002564D9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Hepatitis B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9E5C" w14:textId="150C4C1B" w:rsidR="002564D9" w:rsidRPr="00A52A4D" w:rsidRDefault="002564D9" w:rsidP="002564D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0D61" w14:textId="71B843FF" w:rsidR="002564D9" w:rsidRPr="00A52A4D" w:rsidRDefault="002564D9" w:rsidP="002564D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2564D9" w:rsidRPr="00A52A4D" w14:paraId="17E80B75" w14:textId="77777777" w:rsidTr="00620F23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7043" w14:textId="297AE5B9" w:rsidR="002564D9" w:rsidRPr="00A52A4D" w:rsidRDefault="002564D9" w:rsidP="002564D9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Hepatitis C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D6B74" w14:textId="42F11385" w:rsidR="002564D9" w:rsidRPr="00A52A4D" w:rsidRDefault="002564D9" w:rsidP="002564D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030AC" w14:textId="45158C7E" w:rsidR="002564D9" w:rsidRPr="00A52A4D" w:rsidRDefault="002564D9" w:rsidP="002564D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2564D9" w:rsidRPr="00A52A4D" w14:paraId="32DB77A4" w14:textId="77777777" w:rsidTr="00620F23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5F8CC" w14:textId="255F36E1" w:rsidR="002564D9" w:rsidRPr="00A52A4D" w:rsidRDefault="002564D9" w:rsidP="002564D9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Tumor size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6B4C" w14:textId="78BA11CB" w:rsidR="002564D9" w:rsidRPr="00A52A4D" w:rsidRDefault="002564D9" w:rsidP="002564D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5.1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F1D80" w14:textId="3C0B9007" w:rsidR="002564D9" w:rsidRPr="00A52A4D" w:rsidRDefault="002564D9" w:rsidP="002564D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4.9 ± 0.9</w:t>
            </w:r>
          </w:p>
        </w:tc>
      </w:tr>
      <w:tr w:rsidR="002564D9" w:rsidRPr="00A52A4D" w14:paraId="57E8BB8B" w14:textId="77777777" w:rsidTr="00620F23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83B88" w14:textId="3D061BB1" w:rsidR="002564D9" w:rsidRPr="00A52A4D" w:rsidRDefault="002564D9" w:rsidP="002564D9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Number of tumors (Solitary/Multip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099C2" w14:textId="1C8EF0CD" w:rsidR="002564D9" w:rsidRPr="00A52A4D" w:rsidRDefault="002564D9" w:rsidP="002564D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19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7A103" w14:textId="40690EEE" w:rsidR="002564D9" w:rsidRPr="00A52A4D" w:rsidRDefault="002564D9" w:rsidP="002564D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37/4</w:t>
            </w:r>
          </w:p>
        </w:tc>
      </w:tr>
      <w:tr w:rsidR="002564D9" w:rsidRPr="00A52A4D" w14:paraId="1889AF90" w14:textId="77777777" w:rsidTr="00620F23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C1A4" w14:textId="77777777" w:rsidR="002564D9" w:rsidRPr="00A52A4D" w:rsidRDefault="002564D9" w:rsidP="002564D9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Child-Pugh Score(A/B/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074C3" w14:textId="635E5D2C" w:rsidR="002564D9" w:rsidRPr="00A52A4D" w:rsidRDefault="002564D9" w:rsidP="002564D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14/8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C41EB" w14:textId="395215DB" w:rsidR="002564D9" w:rsidRPr="00A52A4D" w:rsidRDefault="002564D9" w:rsidP="002564D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32/9/0</w:t>
            </w:r>
          </w:p>
        </w:tc>
      </w:tr>
      <w:tr w:rsidR="002564D9" w:rsidRPr="00A52A4D" w14:paraId="76E5474B" w14:textId="77777777" w:rsidTr="00620F23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0DCF5" w14:textId="4C644B41" w:rsidR="002564D9" w:rsidRPr="00A52A4D" w:rsidRDefault="002564D9" w:rsidP="002564D9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NM </w:t>
            </w:r>
            <w:proofErr w:type="gramStart"/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Stage(</w:t>
            </w:r>
            <w:proofErr w:type="gramEnd"/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I II/III I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9A54F" w14:textId="7721DBC7" w:rsidR="002564D9" w:rsidRPr="00A52A4D" w:rsidRDefault="002564D9" w:rsidP="002564D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15/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77661" w14:textId="31BD3C4A" w:rsidR="002564D9" w:rsidRPr="00A52A4D" w:rsidRDefault="002564D9" w:rsidP="002564D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30/11</w:t>
            </w:r>
          </w:p>
        </w:tc>
      </w:tr>
      <w:tr w:rsidR="002564D9" w:rsidRPr="00A52A4D" w14:paraId="0F99B98C" w14:textId="77777777" w:rsidTr="00620F23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D0334" w14:textId="21B99DD3" w:rsidR="002564D9" w:rsidRPr="00A52A4D" w:rsidRDefault="002564D9" w:rsidP="002564D9">
            <w:pPr>
              <w:widowControl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0BE94" w14:textId="68F29311" w:rsidR="002564D9" w:rsidRPr="00A52A4D" w:rsidRDefault="002564D9" w:rsidP="002564D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C01B0" w14:textId="3E2A4468" w:rsidR="002564D9" w:rsidRPr="00A52A4D" w:rsidRDefault="002564D9" w:rsidP="002564D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≥3</w:t>
            </w:r>
          </w:p>
        </w:tc>
      </w:tr>
      <w:tr w:rsidR="002564D9" w:rsidRPr="00A52A4D" w14:paraId="1048D361" w14:textId="77777777" w:rsidTr="00620F23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E5F6" w14:textId="77777777" w:rsidR="002564D9" w:rsidRPr="00A52A4D" w:rsidRDefault="002564D9" w:rsidP="002564D9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5C763" w14:textId="77777777" w:rsidR="002564D9" w:rsidRPr="00A52A4D" w:rsidRDefault="002564D9" w:rsidP="002564D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F0392" w14:textId="77777777" w:rsidR="002564D9" w:rsidRPr="00A52A4D" w:rsidRDefault="002564D9" w:rsidP="002564D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64D9" w:rsidRPr="00A52A4D" w14:paraId="016A01C6" w14:textId="77777777" w:rsidTr="00620F23">
        <w:trPr>
          <w:trHeight w:val="311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4E1F3D3" w14:textId="77777777" w:rsidR="002564D9" w:rsidRPr="00A52A4D" w:rsidRDefault="002564D9" w:rsidP="002564D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B53B958" w14:textId="33F12992" w:rsidR="002564D9" w:rsidRPr="00A52A4D" w:rsidRDefault="002564D9" w:rsidP="002564D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5FA610D" w14:textId="0D7EDA5F" w:rsidR="002564D9" w:rsidRPr="00A52A4D" w:rsidRDefault="002564D9" w:rsidP="002564D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</w:tr>
      <w:tr w:rsidR="002564D9" w:rsidRPr="00A52A4D" w14:paraId="3C1F5B19" w14:textId="77777777" w:rsidTr="00620F23">
        <w:trPr>
          <w:trHeight w:val="311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AD2B86F" w14:textId="77777777" w:rsidR="002564D9" w:rsidRPr="00A52A4D" w:rsidRDefault="002564D9" w:rsidP="002564D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Targeted Therap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0FA5A4F" w14:textId="77777777" w:rsidR="002564D9" w:rsidRPr="00A52A4D" w:rsidRDefault="002564D9" w:rsidP="002564D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F6761C9" w14:textId="77777777" w:rsidR="002564D9" w:rsidRPr="00A52A4D" w:rsidRDefault="002564D9" w:rsidP="002564D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2564D9" w:rsidRPr="00A52A4D" w14:paraId="6C3CE9B2" w14:textId="77777777" w:rsidTr="005217DF">
        <w:trPr>
          <w:trHeight w:val="311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F6AA52" w14:textId="51750316" w:rsidR="002564D9" w:rsidRPr="00A52A4D" w:rsidRDefault="002564D9" w:rsidP="002564D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MASH 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F0D645" w14:textId="2D2E33D4" w:rsidR="002564D9" w:rsidRPr="00A52A4D" w:rsidRDefault="002564D9" w:rsidP="002564D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58DDAD" w14:textId="77777777" w:rsidR="002564D9" w:rsidRPr="00A52A4D" w:rsidRDefault="002564D9" w:rsidP="002564D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</w:tbl>
    <w:p w14:paraId="2B8D6DC2" w14:textId="0DD659E6" w:rsidR="002564D9" w:rsidRPr="00A52A4D" w:rsidRDefault="00F338CE" w:rsidP="00D855A7">
      <w:pPr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</w:pPr>
      <w:r w:rsidRPr="00A52A4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>HCC</w:t>
      </w:r>
      <w:r w:rsidR="004527BD" w:rsidRPr="00A52A4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: </w:t>
      </w:r>
      <w:r w:rsidRPr="00A52A4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>hepatocellular carcinoma; MASH-HCC: metabolic dysfunction-associated steatohepatitis</w:t>
      </w:r>
      <w:r w:rsidR="006E701D" w:rsidRPr="00A52A4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</w:t>
      </w:r>
      <w:r w:rsidRPr="00A52A4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related </w:t>
      </w:r>
      <w:r w:rsidR="00C15BEE" w:rsidRPr="00A52A4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>HCC</w:t>
      </w:r>
      <w:r w:rsidRPr="00A52A4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; </w:t>
      </w:r>
      <w:r w:rsidR="00AB3B16" w:rsidRPr="00A52A4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SD: standard deviation; BMI: body mass index; NAS: </w:t>
      </w:r>
      <w:r w:rsidR="00EB2288" w:rsidRPr="00A52A4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>nonalcoholic steatohepatitis</w:t>
      </w:r>
      <w:r w:rsidR="00AB3B16" w:rsidRPr="00A52A4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</w:t>
      </w:r>
      <w:r w:rsidR="00EB2288" w:rsidRPr="00A52A4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>a</w:t>
      </w:r>
      <w:r w:rsidR="00AB3B16" w:rsidRPr="00A52A4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ctivity </w:t>
      </w:r>
      <w:r w:rsidR="00EB2288" w:rsidRPr="00A52A4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>s</w:t>
      </w:r>
      <w:r w:rsidR="00AB3B16" w:rsidRPr="00A52A4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core, TNM: </w:t>
      </w:r>
      <w:r w:rsidR="00EB2288" w:rsidRPr="00A52A4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>t</w:t>
      </w:r>
      <w:r w:rsidR="00AB3B16" w:rsidRPr="00A52A4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umor, node, metastasis classification. The descriptive statistics (age, BMI, and Tumor size) are present as </w:t>
      </w:r>
      <w:r w:rsidR="00AB3B16" w:rsidRPr="00A52A4D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Mean ± SD.</w:t>
      </w:r>
    </w:p>
    <w:p w14:paraId="560FCBEA" w14:textId="719C304E" w:rsidR="003C50F6" w:rsidRPr="00A52A4D" w:rsidRDefault="003C50F6">
      <w:pPr>
        <w:widowControl/>
        <w:jc w:val="left"/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</w:pPr>
      <w:r w:rsidRPr="00A52A4D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61"/>
        <w:gridCol w:w="886"/>
        <w:gridCol w:w="776"/>
        <w:gridCol w:w="941"/>
        <w:gridCol w:w="416"/>
        <w:gridCol w:w="776"/>
        <w:gridCol w:w="941"/>
        <w:gridCol w:w="776"/>
        <w:gridCol w:w="939"/>
      </w:tblGrid>
      <w:tr w:rsidR="003C50F6" w:rsidRPr="00A52A4D" w14:paraId="7529094E" w14:textId="77777777" w:rsidTr="003C50F6">
        <w:trPr>
          <w:trHeight w:val="315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F550CA" w14:textId="75EB43C0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Supplementary Table </w:t>
            </w:r>
            <w:r w:rsidR="008F5B67" w:rsidRPr="00A52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Pr="00A52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Univariate Cox analysis for overall survival</w:t>
            </w:r>
          </w:p>
        </w:tc>
      </w:tr>
      <w:tr w:rsidR="003C50F6" w:rsidRPr="00A52A4D" w14:paraId="1A0512F4" w14:textId="77777777" w:rsidTr="003C50F6">
        <w:trPr>
          <w:trHeight w:val="308"/>
        </w:trPr>
        <w:tc>
          <w:tcPr>
            <w:tcW w:w="11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56F0D1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6168F4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04291D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AA1A86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ld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C84A1E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D026A8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67D8FF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03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FC5993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5% CI </w:t>
            </w:r>
          </w:p>
        </w:tc>
      </w:tr>
      <w:tr w:rsidR="003C50F6" w:rsidRPr="00A52A4D" w14:paraId="693B79BE" w14:textId="77777777" w:rsidTr="003C50F6">
        <w:trPr>
          <w:trHeight w:val="308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4D71B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D170D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A2B4E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C4A84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39B79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02BA1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67B96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FD088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FBD3C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1</w:t>
            </w:r>
          </w:p>
        </w:tc>
      </w:tr>
      <w:tr w:rsidR="003C50F6" w:rsidRPr="00A52A4D" w14:paraId="5079CA20" w14:textId="77777777" w:rsidTr="003C50F6">
        <w:trPr>
          <w:trHeight w:val="308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A4AC9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3D5E9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24421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C82D3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3B484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0F9F4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1E2DA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89D8A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07087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6</w:t>
            </w:r>
          </w:p>
        </w:tc>
      </w:tr>
      <w:tr w:rsidR="003C50F6" w:rsidRPr="00A52A4D" w14:paraId="6BC194E2" w14:textId="77777777" w:rsidTr="003C50F6">
        <w:trPr>
          <w:trHeight w:val="308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C1AB8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9F0AA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29248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2BCE8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5E793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1BD56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931EF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D5F51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E5077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9</w:t>
            </w:r>
          </w:p>
        </w:tc>
      </w:tr>
      <w:tr w:rsidR="003C50F6" w:rsidRPr="00A52A4D" w14:paraId="1D8AD05A" w14:textId="77777777" w:rsidTr="003C50F6">
        <w:trPr>
          <w:trHeight w:val="308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99005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7072D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B30D2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CE292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59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CE5AA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37072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D760B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6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6596B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1140B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93</w:t>
            </w:r>
          </w:p>
        </w:tc>
      </w:tr>
      <w:tr w:rsidR="003C50F6" w:rsidRPr="00A52A4D" w14:paraId="1C9F9497" w14:textId="77777777" w:rsidTr="003C50F6">
        <w:trPr>
          <w:trHeight w:val="308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7D05A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</w:t>
            </w:r>
            <w:proofErr w:type="spellEnd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10DB9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843F4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3C7FF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C721B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241EF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85CA4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6F24B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A049B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29</w:t>
            </w:r>
          </w:p>
        </w:tc>
      </w:tr>
      <w:tr w:rsidR="003C50F6" w:rsidRPr="00A52A4D" w14:paraId="1805B7EC" w14:textId="77777777" w:rsidTr="003C50F6">
        <w:trPr>
          <w:trHeight w:val="308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41616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00A6E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CFFE5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1B72E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D2206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F1081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8F3EA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223B0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FDBF3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17</w:t>
            </w:r>
          </w:p>
        </w:tc>
      </w:tr>
      <w:tr w:rsidR="003C50F6" w:rsidRPr="00A52A4D" w14:paraId="7B0DFE47" w14:textId="77777777" w:rsidTr="003C50F6">
        <w:trPr>
          <w:trHeight w:val="308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D8684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TN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E4F1E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E1196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5593E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35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D90BD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68E2E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96DA8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06B92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5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B99F5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003</w:t>
            </w:r>
          </w:p>
        </w:tc>
      </w:tr>
      <w:tr w:rsidR="003C50F6" w:rsidRPr="00A52A4D" w14:paraId="7DBB60FC" w14:textId="77777777" w:rsidTr="003C50F6">
        <w:trPr>
          <w:trHeight w:val="315"/>
        </w:trPr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E0E56C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MD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CE5558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AD0D80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EBBCFE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52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BE3FC7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A19787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3ECE9E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31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893C32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5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D717DD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755</w:t>
            </w:r>
          </w:p>
        </w:tc>
      </w:tr>
    </w:tbl>
    <w:p w14:paraId="129AEA96" w14:textId="77777777" w:rsidR="006568C7" w:rsidRPr="00A52A4D" w:rsidRDefault="006568C7" w:rsidP="006568C7">
      <w:pPr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</w:pPr>
      <w:r w:rsidRPr="00A52A4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β: </w:t>
      </w:r>
      <w:r w:rsidRPr="00A52A4D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 xml:space="preserve">coefficient; </w:t>
      </w:r>
      <w:r w:rsidRPr="00A52A4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E</w:t>
      </w:r>
      <w:r w:rsidRPr="00A52A4D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 xml:space="preserve">: standard error; Wald: Wald statistic; </w:t>
      </w:r>
      <w:proofErr w:type="spellStart"/>
      <w:r w:rsidRPr="00A52A4D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df</w:t>
      </w:r>
      <w:proofErr w:type="spellEnd"/>
      <w:r w:rsidRPr="00A52A4D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: degrees of freedom; P: P-value;</w:t>
      </w:r>
      <w:r w:rsidRPr="00A52A4D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ab/>
        <w:t>HR: hazard ratio; 95% CI: 95% confidence interval</w:t>
      </w:r>
    </w:p>
    <w:p w14:paraId="0347FB94" w14:textId="77777777" w:rsidR="003C50F6" w:rsidRPr="00A52A4D" w:rsidRDefault="003C50F6" w:rsidP="00D855A7">
      <w:pPr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72"/>
        <w:gridCol w:w="903"/>
        <w:gridCol w:w="816"/>
        <w:gridCol w:w="946"/>
        <w:gridCol w:w="449"/>
        <w:gridCol w:w="816"/>
        <w:gridCol w:w="946"/>
        <w:gridCol w:w="816"/>
        <w:gridCol w:w="948"/>
      </w:tblGrid>
      <w:tr w:rsidR="003C50F6" w:rsidRPr="00A52A4D" w14:paraId="7EC44DD5" w14:textId="77777777" w:rsidTr="003C50F6">
        <w:trPr>
          <w:trHeight w:val="315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64F97F" w14:textId="7697987A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Supplementary Table </w:t>
            </w:r>
            <w:r w:rsidR="008F5B67" w:rsidRPr="00A52A4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5</w:t>
            </w:r>
            <w:r w:rsidRPr="00A52A4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. Univariate Cox analysis for progression-free survival</w:t>
            </w:r>
          </w:p>
        </w:tc>
      </w:tr>
      <w:tr w:rsidR="003C50F6" w:rsidRPr="00A52A4D" w14:paraId="3547B1EB" w14:textId="77777777" w:rsidTr="003C50F6">
        <w:trPr>
          <w:trHeight w:val="308"/>
        </w:trPr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EAD645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2AF281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A605C0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3743C8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ld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302FDE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A913D1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6A0D4D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06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8CF2B4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5% CI </w:t>
            </w:r>
          </w:p>
        </w:tc>
      </w:tr>
      <w:tr w:rsidR="003C50F6" w:rsidRPr="00A52A4D" w14:paraId="33822944" w14:textId="77777777" w:rsidTr="003C50F6">
        <w:trPr>
          <w:trHeight w:val="308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145A3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939B5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7B723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98038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3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8E1A0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48593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53910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ADA6E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A699B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2</w:t>
            </w:r>
          </w:p>
        </w:tc>
      </w:tr>
      <w:tr w:rsidR="003C50F6" w:rsidRPr="00A52A4D" w14:paraId="3B561845" w14:textId="77777777" w:rsidTr="003C50F6">
        <w:trPr>
          <w:trHeight w:val="308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5D3E5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EC8E3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D9E5B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0E67E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75D05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85C37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663D3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0782E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F7772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9</w:t>
            </w:r>
          </w:p>
        </w:tc>
      </w:tr>
      <w:tr w:rsidR="003C50F6" w:rsidRPr="00A52A4D" w14:paraId="10AF4E1A" w14:textId="77777777" w:rsidTr="003C50F6">
        <w:trPr>
          <w:trHeight w:val="308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DF052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97126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6A649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5EC28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15F65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58D9E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6BDC5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ADA19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DDF60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2</w:t>
            </w:r>
          </w:p>
        </w:tc>
      </w:tr>
      <w:tr w:rsidR="003C50F6" w:rsidRPr="00A52A4D" w14:paraId="3E05AF8D" w14:textId="77777777" w:rsidTr="003C50F6">
        <w:trPr>
          <w:trHeight w:val="308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40866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2F970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80300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7CB27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66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95AD5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E51AE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051CF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6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F449F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2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85A1C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63</w:t>
            </w:r>
          </w:p>
        </w:tc>
      </w:tr>
      <w:tr w:rsidR="003C50F6" w:rsidRPr="00A52A4D" w14:paraId="2481B90A" w14:textId="77777777" w:rsidTr="003C50F6">
        <w:trPr>
          <w:trHeight w:val="308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C83B8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</w:t>
            </w:r>
            <w:proofErr w:type="spellEnd"/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61F54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CD286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54602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B80B5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5929F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6A2B3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C64B3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FFF4A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92</w:t>
            </w:r>
          </w:p>
        </w:tc>
      </w:tr>
      <w:tr w:rsidR="003C50F6" w:rsidRPr="00A52A4D" w14:paraId="023AAA88" w14:textId="77777777" w:rsidTr="003C50F6">
        <w:trPr>
          <w:trHeight w:val="308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4718D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4FB8D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31516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C9DB3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AA90F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44D6F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B82E1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8A644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F3ED8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8</w:t>
            </w:r>
          </w:p>
        </w:tc>
      </w:tr>
      <w:tr w:rsidR="003C50F6" w:rsidRPr="00A52A4D" w14:paraId="1733DBB7" w14:textId="77777777" w:rsidTr="003C50F6">
        <w:trPr>
          <w:trHeight w:val="308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CD084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TN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818C5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B0C9D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FD514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1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E256E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E932C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0F140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5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3FE3D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D49C5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225</w:t>
            </w:r>
          </w:p>
        </w:tc>
      </w:tr>
      <w:tr w:rsidR="003C50F6" w:rsidRPr="00A52A4D" w14:paraId="243D770F" w14:textId="77777777" w:rsidTr="003C50F6">
        <w:trPr>
          <w:trHeight w:val="315"/>
        </w:trPr>
        <w:tc>
          <w:tcPr>
            <w:tcW w:w="10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80CA75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MD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E3AF36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58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C59A1B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B608CC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74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7C7837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1CA46E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DCF09F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426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07C360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4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DF1BE1" w14:textId="77777777" w:rsidR="003C50F6" w:rsidRPr="00A52A4D" w:rsidRDefault="003C50F6" w:rsidP="003C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.92</w:t>
            </w:r>
          </w:p>
        </w:tc>
      </w:tr>
    </w:tbl>
    <w:p w14:paraId="73439468" w14:textId="5722BED2" w:rsidR="002564D9" w:rsidRPr="00A52A4D" w:rsidRDefault="003C50F6" w:rsidP="003C50F6">
      <w:pPr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</w:pPr>
      <w:r w:rsidRPr="00A52A4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β: </w:t>
      </w:r>
      <w:r w:rsidRPr="00A52A4D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coefficient;</w:t>
      </w:r>
      <w:r w:rsidR="006568C7" w:rsidRPr="00A52A4D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A52A4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E</w:t>
      </w:r>
      <w:r w:rsidRPr="00A52A4D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: standard error; Wald:</w:t>
      </w:r>
      <w:r w:rsidR="006568C7" w:rsidRPr="00A52A4D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A52A4D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 xml:space="preserve">Wald statistic; </w:t>
      </w:r>
      <w:proofErr w:type="spellStart"/>
      <w:r w:rsidRPr="00A52A4D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df</w:t>
      </w:r>
      <w:proofErr w:type="spellEnd"/>
      <w:r w:rsidRPr="00A52A4D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: degrees of freedom; P: P-value;</w:t>
      </w:r>
      <w:r w:rsidRPr="00A52A4D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ab/>
        <w:t>HR: hazard ratio;</w:t>
      </w:r>
      <w:r w:rsidR="006568C7" w:rsidRPr="00A52A4D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A52A4D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95% CI</w:t>
      </w:r>
      <w:r w:rsidR="006568C7" w:rsidRPr="00A52A4D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: 95% confidence interval</w:t>
      </w:r>
    </w:p>
    <w:p w14:paraId="4ECAE4B1" w14:textId="092C4310" w:rsidR="006568C7" w:rsidRPr="00A52A4D" w:rsidRDefault="006568C7">
      <w:pPr>
        <w:widowControl/>
        <w:jc w:val="left"/>
        <w:rPr>
          <w:rFonts w:ascii="Times New Roman" w:hAnsi="Times New Roman" w:cs="Times New Roman"/>
        </w:rPr>
      </w:pPr>
      <w:r w:rsidRPr="00A52A4D">
        <w:rPr>
          <w:rFonts w:ascii="Times New Roman" w:hAnsi="Times New Roman" w:cs="Times New Roman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15"/>
        <w:gridCol w:w="448"/>
        <w:gridCol w:w="5934"/>
      </w:tblGrid>
      <w:tr w:rsidR="00341A28" w:rsidRPr="00A52A4D" w14:paraId="28400E00" w14:textId="77777777" w:rsidTr="004954C4">
        <w:trPr>
          <w:trHeight w:val="315"/>
        </w:trPr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1F34F9" w14:textId="41DC58B5" w:rsidR="00341A28" w:rsidRPr="00A52A4D" w:rsidRDefault="00341A28" w:rsidP="00341A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upplementary</w:t>
            </w:r>
            <w:r w:rsidRPr="00A52A4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Table </w:t>
            </w:r>
            <w:r w:rsidR="002F2998" w:rsidRPr="00A52A4D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6</w:t>
            </w:r>
            <w:r w:rsidRPr="00A52A4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. </w:t>
            </w:r>
            <w:r w:rsidRPr="00A52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 primer sequences used for plasmid construction</w:t>
            </w:r>
          </w:p>
        </w:tc>
      </w:tr>
      <w:tr w:rsidR="00341A28" w:rsidRPr="00A52A4D" w14:paraId="760BA245" w14:textId="77777777" w:rsidTr="005D714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65CBCD" w14:textId="77777777" w:rsidR="00341A28" w:rsidRPr="00A52A4D" w:rsidRDefault="00341A28" w:rsidP="002F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483AFC" w14:textId="77777777" w:rsidR="00341A28" w:rsidRPr="00A52A4D" w:rsidRDefault="00341A28" w:rsidP="002F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 (5’-3’)</w:t>
            </w:r>
          </w:p>
        </w:tc>
      </w:tr>
      <w:tr w:rsidR="00341A28" w:rsidRPr="00A52A4D" w14:paraId="0D37F5D1" w14:textId="77777777" w:rsidTr="005D714F">
        <w:trPr>
          <w:trHeight w:val="308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D3145" w14:textId="77777777" w:rsidR="00341A28" w:rsidRPr="00A52A4D" w:rsidRDefault="00341A28" w:rsidP="002F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:</w:t>
            </w:r>
          </w:p>
        </w:tc>
      </w:tr>
      <w:tr w:rsidR="00341A28" w:rsidRPr="00A52A4D" w14:paraId="17581541" w14:textId="77777777" w:rsidTr="004954C4">
        <w:trPr>
          <w:trHeight w:val="35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E0CEC" w14:textId="77777777" w:rsidR="00341A28" w:rsidRPr="00A52A4D" w:rsidRDefault="00341A28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T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283D6" w14:textId="77777777" w:rsidR="00341A28" w:rsidRPr="00A52A4D" w:rsidRDefault="00341A28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89B3C" w14:textId="77777777" w:rsidR="00341A28" w:rsidRPr="00A52A4D" w:rsidRDefault="00341A28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CGGGACTACGACGAGG</w:t>
            </w:r>
          </w:p>
        </w:tc>
      </w:tr>
      <w:tr w:rsidR="00341A28" w:rsidRPr="00A52A4D" w14:paraId="12F4412B" w14:textId="77777777" w:rsidTr="004954C4">
        <w:trPr>
          <w:trHeight w:val="35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42AE4" w14:textId="77777777" w:rsidR="00341A28" w:rsidRPr="00A52A4D" w:rsidRDefault="00341A28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E4338" w14:textId="77777777" w:rsidR="00341A28" w:rsidRPr="00A52A4D" w:rsidRDefault="00341A28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5A5BE" w14:textId="77777777" w:rsidR="00341A28" w:rsidRPr="00A52A4D" w:rsidRDefault="00341A28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GGCTGTGCTTTTAAGGATTGTGG</w:t>
            </w:r>
          </w:p>
        </w:tc>
      </w:tr>
      <w:tr w:rsidR="00341A28" w:rsidRPr="00A52A4D" w14:paraId="5E62EF9E" w14:textId="77777777" w:rsidTr="004954C4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4CB9D" w14:textId="77777777" w:rsidR="00341A28" w:rsidRPr="00A52A4D" w:rsidRDefault="00341A28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TN2-sh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41A53" w14:textId="77777777" w:rsidR="00341A28" w:rsidRPr="00A52A4D" w:rsidRDefault="00341A28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GATCTTCTCGAAGAATTT</w:t>
            </w:r>
          </w:p>
        </w:tc>
      </w:tr>
      <w:tr w:rsidR="00341A28" w:rsidRPr="00A52A4D" w14:paraId="0BB73345" w14:textId="77777777" w:rsidTr="004954C4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F57D8" w14:textId="77777777" w:rsidR="00341A28" w:rsidRPr="00A52A4D" w:rsidRDefault="00341A28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TN2-sh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9ABF8" w14:textId="77777777" w:rsidR="00341A28" w:rsidRPr="00A52A4D" w:rsidRDefault="00341A28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AGTGAGTTACAAGACCTAA</w:t>
            </w:r>
          </w:p>
        </w:tc>
      </w:tr>
      <w:tr w:rsidR="00341A28" w:rsidRPr="00A52A4D" w14:paraId="7204EE78" w14:textId="77777777" w:rsidTr="004954C4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6A04E" w14:textId="77777777" w:rsidR="00341A28" w:rsidRPr="00A52A4D" w:rsidRDefault="00341A28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TN2-sh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099B0" w14:textId="77777777" w:rsidR="00341A28" w:rsidRPr="00A52A4D" w:rsidRDefault="00341A28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ATGGGATTGTTGTGCCTT</w:t>
            </w:r>
          </w:p>
        </w:tc>
      </w:tr>
      <w:tr w:rsidR="00341A28" w:rsidRPr="00A52A4D" w14:paraId="06F12322" w14:textId="77777777" w:rsidTr="004954C4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D6343" w14:textId="77777777" w:rsidR="00341A28" w:rsidRPr="00A52A4D" w:rsidRDefault="00341A28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T-sh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5C9F2" w14:textId="77777777" w:rsidR="00341A28" w:rsidRPr="00A52A4D" w:rsidRDefault="00341A28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CATCGAGTACACGAAGAAA</w:t>
            </w:r>
          </w:p>
        </w:tc>
      </w:tr>
      <w:tr w:rsidR="00341A28" w:rsidRPr="00A52A4D" w14:paraId="1D9A4289" w14:textId="77777777" w:rsidTr="004954C4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D7723" w14:textId="77777777" w:rsidR="00341A28" w:rsidRPr="00A52A4D" w:rsidRDefault="00341A28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T-sh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064DD" w14:textId="77777777" w:rsidR="00341A28" w:rsidRPr="00A52A4D" w:rsidRDefault="00341A28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TGGTACACAACTACCAGTT</w:t>
            </w:r>
          </w:p>
        </w:tc>
      </w:tr>
      <w:tr w:rsidR="00341A28" w:rsidRPr="00A52A4D" w14:paraId="0DE19E46" w14:textId="77777777" w:rsidTr="004954C4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749DA" w14:textId="77777777" w:rsidR="00341A28" w:rsidRPr="00A52A4D" w:rsidRDefault="00341A28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T-sh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8FFFE" w14:textId="77777777" w:rsidR="00341A28" w:rsidRPr="00A52A4D" w:rsidRDefault="00341A28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GGCATACAACACCCTCAT</w:t>
            </w:r>
          </w:p>
        </w:tc>
      </w:tr>
      <w:tr w:rsidR="00533630" w:rsidRPr="00A52A4D" w14:paraId="0C068143" w14:textId="77777777" w:rsidTr="00C109ED">
        <w:trPr>
          <w:trHeight w:val="35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4EB6CEA" w14:textId="73C7A1A7" w:rsidR="00533630" w:rsidRPr="00A52A4D" w:rsidRDefault="00533630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ZI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DF372" w14:textId="08CBCDCD" w:rsidR="00533630" w:rsidRPr="00A52A4D" w:rsidRDefault="00533630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13D39" w14:textId="05E570C6" w:rsidR="00533630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GATTCTCTACCAGATGAATTTTTGTGAGG</w:t>
            </w:r>
          </w:p>
        </w:tc>
      </w:tr>
      <w:tr w:rsidR="00533630" w:rsidRPr="00A52A4D" w14:paraId="6D1A1959" w14:textId="77777777" w:rsidTr="00C109ED">
        <w:trPr>
          <w:trHeight w:val="35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0999ABD" w14:textId="77777777" w:rsidR="00533630" w:rsidRPr="00A52A4D" w:rsidRDefault="00533630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235BA" w14:textId="0DA2F55C" w:rsidR="00533630" w:rsidRPr="00A52A4D" w:rsidRDefault="00533630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3FE28" w14:textId="70BF6275" w:rsidR="00533630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GATCTTGGGCAACTGCCG</w:t>
            </w:r>
          </w:p>
        </w:tc>
      </w:tr>
      <w:tr w:rsidR="00533630" w:rsidRPr="00A52A4D" w14:paraId="5071A0CF" w14:textId="77777777" w:rsidTr="002812DF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8643D" w14:textId="13669D1C" w:rsidR="00533630" w:rsidRPr="00A52A4D" w:rsidRDefault="00533630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ZIP3-sh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F078D" w14:textId="030851B0" w:rsidR="00533630" w:rsidRPr="00A52A4D" w:rsidRDefault="00533630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AAATTGAAGGATGCTTAT</w:t>
            </w:r>
          </w:p>
        </w:tc>
      </w:tr>
      <w:tr w:rsidR="00533630" w:rsidRPr="00A52A4D" w14:paraId="0458C549" w14:textId="77777777" w:rsidTr="00B753F5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576A3" w14:textId="62A5E73A" w:rsidR="00533630" w:rsidRPr="00A52A4D" w:rsidRDefault="00533630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ZIP3-sh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BFD7F" w14:textId="713277A5" w:rsidR="00533630" w:rsidRPr="00A52A4D" w:rsidRDefault="00533630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TACTTACTGTTCCTCAAA</w:t>
            </w:r>
          </w:p>
        </w:tc>
      </w:tr>
      <w:tr w:rsidR="00533630" w:rsidRPr="00A52A4D" w14:paraId="3AFCAAC2" w14:textId="77777777" w:rsidTr="00A56507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53452" w14:textId="11A494C8" w:rsidR="00533630" w:rsidRPr="00A52A4D" w:rsidRDefault="00533630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ZIP3-sh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2B312" w14:textId="3824E350" w:rsidR="00533630" w:rsidRPr="00A52A4D" w:rsidRDefault="00533630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ATTTGTAGTTACCTAGATT</w:t>
            </w:r>
          </w:p>
        </w:tc>
      </w:tr>
      <w:tr w:rsidR="00533630" w:rsidRPr="00A52A4D" w14:paraId="0D3FD5E1" w14:textId="77777777" w:rsidTr="004954C4">
        <w:trPr>
          <w:trHeight w:val="35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1A598" w14:textId="4A855F7D" w:rsidR="00533630" w:rsidRPr="00A52A4D" w:rsidRDefault="00533630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M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A7A9B" w14:textId="77777777" w:rsidR="00533630" w:rsidRPr="00A52A4D" w:rsidRDefault="00533630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E6399" w14:textId="747A307B" w:rsidR="00533630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AGGAAACCCAGGCCTGG</w:t>
            </w:r>
          </w:p>
        </w:tc>
      </w:tr>
      <w:tr w:rsidR="00533630" w:rsidRPr="00A52A4D" w14:paraId="55238B5D" w14:textId="77777777" w:rsidTr="004954C4">
        <w:trPr>
          <w:trHeight w:val="35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CBE6D" w14:textId="77777777" w:rsidR="00533630" w:rsidRPr="00A52A4D" w:rsidRDefault="00533630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24373" w14:textId="77777777" w:rsidR="00533630" w:rsidRPr="00A52A4D" w:rsidRDefault="00533630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2632C" w14:textId="60C968B4" w:rsidR="00533630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CCATACAGAGCTCCCAAGCTG</w:t>
            </w:r>
          </w:p>
        </w:tc>
      </w:tr>
      <w:tr w:rsidR="00E778AB" w:rsidRPr="00A52A4D" w14:paraId="4D06E56D" w14:textId="77777777" w:rsidTr="00011C4C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53641" w14:textId="2CE2054B" w:rsidR="00E778AB" w:rsidRPr="00A52A4D" w:rsidRDefault="00E778AB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MD1-sh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AA272" w14:textId="258A51FD" w:rsidR="00E778AB" w:rsidRPr="00A52A4D" w:rsidRDefault="00E778AB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CTCAACAGCACTCACAAAT</w:t>
            </w:r>
          </w:p>
        </w:tc>
      </w:tr>
      <w:tr w:rsidR="00E778AB" w:rsidRPr="00A52A4D" w14:paraId="5AB41681" w14:textId="77777777" w:rsidTr="0081602A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C63A9" w14:textId="75F1CD55" w:rsidR="00E778AB" w:rsidRPr="00A52A4D" w:rsidRDefault="00E778AB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MD1-sh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2BE1C" w14:textId="46780FEE" w:rsidR="00E778AB" w:rsidRPr="00A52A4D" w:rsidRDefault="00E778AB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CTTTCCAGACAGGATATT</w:t>
            </w:r>
          </w:p>
        </w:tc>
      </w:tr>
      <w:tr w:rsidR="00E778AB" w:rsidRPr="00A52A4D" w14:paraId="4EAC376C" w14:textId="77777777" w:rsidTr="009101F6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96948" w14:textId="585F33D5" w:rsidR="00E778AB" w:rsidRPr="00A52A4D" w:rsidRDefault="00E778AB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MD1-sh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510A5" w14:textId="07080012" w:rsidR="00E778AB" w:rsidRPr="00A52A4D" w:rsidRDefault="00E778AB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AAACACAGAATGAGTTTA</w:t>
            </w:r>
          </w:p>
        </w:tc>
      </w:tr>
      <w:tr w:rsidR="00120573" w:rsidRPr="00A52A4D" w14:paraId="5F64250A" w14:textId="77777777" w:rsidTr="002A5188">
        <w:trPr>
          <w:trHeight w:val="35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1DEAF7" w14:textId="7F5A2B72" w:rsidR="00120573" w:rsidRPr="00A52A4D" w:rsidRDefault="0012057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CT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C0435" w14:textId="038466A8" w:rsidR="00120573" w:rsidRPr="00A52A4D" w:rsidRDefault="0012057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ACA5679" w14:textId="3B34E864" w:rsidR="00120573" w:rsidRPr="00A52A4D" w:rsidRDefault="0012057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GGCGTCTCACTGACAGTTGG</w:t>
            </w:r>
          </w:p>
        </w:tc>
      </w:tr>
      <w:tr w:rsidR="00120573" w:rsidRPr="00A52A4D" w14:paraId="67DF8908" w14:textId="77777777" w:rsidTr="00B41D82">
        <w:trPr>
          <w:trHeight w:val="353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FEDDC9B" w14:textId="77777777" w:rsidR="00120573" w:rsidRPr="00A52A4D" w:rsidRDefault="0012057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4F656" w14:textId="40508C91" w:rsidR="00120573" w:rsidRPr="00A52A4D" w:rsidRDefault="0012057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DAF46C" w14:textId="288562DF" w:rsidR="00120573" w:rsidRPr="00A52A4D" w:rsidRDefault="0012057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GCCACTGAGGGGGTCTTC</w:t>
            </w:r>
          </w:p>
        </w:tc>
      </w:tr>
      <w:tr w:rsidR="00D10E9A" w:rsidRPr="00A52A4D" w14:paraId="685A7BCE" w14:textId="77777777" w:rsidTr="002A5188">
        <w:trPr>
          <w:trHeight w:val="35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FD70DE4" w14:textId="17FEED7E" w:rsidR="00D10E9A" w:rsidRPr="00A52A4D" w:rsidRDefault="00D10E9A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RNPU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CB919" w14:textId="0918DC7F" w:rsidR="00D10E9A" w:rsidRPr="00A52A4D" w:rsidRDefault="00D10E9A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95C2AF" w14:textId="1A4D3BA5" w:rsidR="00D10E9A" w:rsidRPr="00A52A4D" w:rsidRDefault="00D10E9A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CGATCCTGGGCGTTCTC</w:t>
            </w:r>
          </w:p>
        </w:tc>
      </w:tr>
      <w:tr w:rsidR="00D10E9A" w:rsidRPr="00A52A4D" w14:paraId="3E4D7C2E" w14:textId="77777777" w:rsidTr="002A5188">
        <w:trPr>
          <w:trHeight w:val="35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0C4C842C" w14:textId="77777777" w:rsidR="00D10E9A" w:rsidRPr="00A52A4D" w:rsidRDefault="00D10E9A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743CE" w14:textId="19CF9B07" w:rsidR="00D10E9A" w:rsidRPr="00A52A4D" w:rsidRDefault="00D10E9A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0711C09" w14:textId="1FF5DD8B" w:rsidR="00D10E9A" w:rsidRPr="00A52A4D" w:rsidRDefault="00D10E9A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ACTGTGTACTTGTGCCACCCTG</w:t>
            </w:r>
          </w:p>
        </w:tc>
      </w:tr>
      <w:tr w:rsidR="00563A54" w:rsidRPr="00A52A4D" w14:paraId="3F55F3EE" w14:textId="77777777" w:rsidTr="00F07911">
        <w:trPr>
          <w:trHeight w:val="35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A1D4BE" w14:textId="30828254" w:rsidR="00563A54" w:rsidRPr="00A52A4D" w:rsidRDefault="00563A54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T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B434F" w14:textId="6DD9D245" w:rsidR="00563A54" w:rsidRPr="00A52A4D" w:rsidRDefault="00563A54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1EFB7" w14:textId="33EBC1D6" w:rsidR="00563A54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TCCAAGTCATTCCAGCAGTCATCTC</w:t>
            </w:r>
          </w:p>
        </w:tc>
      </w:tr>
      <w:tr w:rsidR="00563A54" w:rsidRPr="00A52A4D" w14:paraId="118B2B84" w14:textId="77777777" w:rsidTr="00F07911">
        <w:trPr>
          <w:trHeight w:val="35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5F7BD0FE" w14:textId="77777777" w:rsidR="00563A54" w:rsidRPr="00A52A4D" w:rsidRDefault="00563A54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D90D1" w14:textId="586492BB" w:rsidR="00563A54" w:rsidRPr="00A52A4D" w:rsidRDefault="00563A54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97506" w14:textId="620EA011" w:rsidR="00563A54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AAGTTTCCTTCTTCTGTCTGCGTTCTTCTG</w:t>
            </w:r>
          </w:p>
        </w:tc>
      </w:tr>
      <w:tr w:rsidR="00556FC3" w:rsidRPr="00A52A4D" w14:paraId="26FBF3E1" w14:textId="77777777" w:rsidTr="00DD727D">
        <w:trPr>
          <w:trHeight w:val="35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11339B" w14:textId="3AABB998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X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5942D" w14:textId="1F710BB7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27E82" w14:textId="25143990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TCGCTGAAGCCCCAGC</w:t>
            </w:r>
          </w:p>
        </w:tc>
      </w:tr>
      <w:tr w:rsidR="00556FC3" w:rsidRPr="00A52A4D" w14:paraId="6E1E0468" w14:textId="77777777" w:rsidTr="00DD727D">
        <w:trPr>
          <w:trHeight w:val="35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48625BB3" w14:textId="77777777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4CEE7" w14:textId="4EDB3DC0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22479" w14:textId="13F11CB6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ACAACTGCTGTTGGTGGTGGG</w:t>
            </w:r>
          </w:p>
        </w:tc>
      </w:tr>
      <w:tr w:rsidR="00556FC3" w:rsidRPr="00A52A4D" w14:paraId="050362E0" w14:textId="77777777" w:rsidTr="007A2112">
        <w:trPr>
          <w:trHeight w:val="35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9BF8D4" w14:textId="2AD9C92D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V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597FC" w14:textId="42EEF432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47683" w14:textId="23E72BF7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CCCAGTAAGTTCAGCTGCC</w:t>
            </w:r>
          </w:p>
        </w:tc>
      </w:tr>
      <w:tr w:rsidR="00556FC3" w:rsidRPr="00A52A4D" w14:paraId="08F873DF" w14:textId="77777777" w:rsidTr="007A2112">
        <w:trPr>
          <w:trHeight w:val="35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F4D256" w14:textId="77777777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61876" w14:textId="641B0212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56460" w14:textId="768E5EE5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GAGCTCATTCCTCCACTCTGG</w:t>
            </w:r>
          </w:p>
        </w:tc>
      </w:tr>
      <w:tr w:rsidR="00556FC3" w:rsidRPr="00A52A4D" w14:paraId="17F8300A" w14:textId="77777777" w:rsidTr="00A20675">
        <w:trPr>
          <w:trHeight w:val="35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81DFF1" w14:textId="5BC68910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RC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907A8" w14:textId="716C2BFB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7691D" w14:textId="4EDB71EC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CTTCCAGCGCAATGTCC</w:t>
            </w:r>
          </w:p>
        </w:tc>
      </w:tr>
      <w:tr w:rsidR="00556FC3" w:rsidRPr="00A52A4D" w14:paraId="2161975A" w14:textId="77777777" w:rsidTr="00A20675">
        <w:trPr>
          <w:trHeight w:val="35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2757B372" w14:textId="77777777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BDEA6" w14:textId="5DE01D97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97607" w14:textId="53AE58F4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GGAACTCCCTCAGCGG</w:t>
            </w:r>
          </w:p>
        </w:tc>
      </w:tr>
      <w:tr w:rsidR="00556FC3" w:rsidRPr="00A52A4D" w14:paraId="758C5C47" w14:textId="77777777" w:rsidTr="007E6FB2">
        <w:trPr>
          <w:trHeight w:val="35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65B5BE" w14:textId="0860CB30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R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A2B3E" w14:textId="317954B9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9AE9B" w14:textId="629769E5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AGCTGAGGCTGCGGTT</w:t>
            </w:r>
          </w:p>
        </w:tc>
      </w:tr>
      <w:tr w:rsidR="00556FC3" w:rsidRPr="00A52A4D" w14:paraId="2710731E" w14:textId="77777777" w:rsidTr="007E6FB2">
        <w:trPr>
          <w:trHeight w:val="35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BD0642" w14:textId="77777777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5CC33" w14:textId="16B419F9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7792D" w14:textId="65C66D8D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GCCAAATCCTCTGTTGTTGTTGA</w:t>
            </w:r>
          </w:p>
        </w:tc>
      </w:tr>
      <w:tr w:rsidR="00556FC3" w:rsidRPr="00A52A4D" w14:paraId="5D854CB9" w14:textId="77777777" w:rsidTr="00E95195">
        <w:trPr>
          <w:trHeight w:val="35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1D001E" w14:textId="7D0C22D5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HS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A5DE9" w14:textId="44708C54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17368" w14:textId="0865A1A1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TCGGACTACAGCACGGG</w:t>
            </w:r>
          </w:p>
        </w:tc>
      </w:tr>
      <w:tr w:rsidR="00556FC3" w:rsidRPr="00A52A4D" w14:paraId="41C80D5C" w14:textId="77777777" w:rsidTr="00E95195">
        <w:trPr>
          <w:trHeight w:val="35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5DDD3D48" w14:textId="77777777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4D876" w14:textId="2CC44FCE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0F087" w14:textId="3DF64414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TAACCTCTGGACCCAGCGAATG</w:t>
            </w:r>
          </w:p>
        </w:tc>
      </w:tr>
      <w:tr w:rsidR="00556FC3" w:rsidRPr="00A52A4D" w14:paraId="34AD115D" w14:textId="77777777" w:rsidTr="00A1738E">
        <w:trPr>
          <w:trHeight w:val="35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2B5639B" w14:textId="25D0336F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5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B1257" w14:textId="6144630E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B760F" w14:textId="2B9E7BA6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CCTCGAATTATGATCAAGGGGG</w:t>
            </w:r>
          </w:p>
        </w:tc>
      </w:tr>
      <w:tr w:rsidR="00556FC3" w:rsidRPr="00A52A4D" w14:paraId="39F09C65" w14:textId="77777777" w:rsidTr="00A1738E">
        <w:trPr>
          <w:trHeight w:val="35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6E7FF68C" w14:textId="77777777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249ED" w14:textId="1798F385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AE6AF" w14:textId="79FA549C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GAATTTTGACTTTAAAGTCTCTTTCTCCAGC</w:t>
            </w:r>
          </w:p>
        </w:tc>
      </w:tr>
      <w:tr w:rsidR="00556FC3" w:rsidRPr="00A52A4D" w14:paraId="54E15E83" w14:textId="77777777" w:rsidTr="00C123C5">
        <w:trPr>
          <w:trHeight w:val="35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AC99D8" w14:textId="1B727759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M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6D46E" w14:textId="1525C9DC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03516" w14:textId="138CE58D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AAGATATTCGTGGGCAACGTCG</w:t>
            </w:r>
          </w:p>
        </w:tc>
      </w:tr>
      <w:tr w:rsidR="00556FC3" w:rsidRPr="00A52A4D" w14:paraId="7A1B93B5" w14:textId="77777777" w:rsidTr="00C123C5">
        <w:trPr>
          <w:trHeight w:val="35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64F3B967" w14:textId="77777777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CA13F" w14:textId="65BDB3EB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2DF40" w14:textId="1F4F15E3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CGACTCTGATAAACGGCG</w:t>
            </w:r>
          </w:p>
        </w:tc>
      </w:tr>
      <w:tr w:rsidR="00556FC3" w:rsidRPr="00A52A4D" w14:paraId="7FF65C30" w14:textId="77777777" w:rsidTr="00222FB8">
        <w:trPr>
          <w:trHeight w:val="35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FE7175" w14:textId="34C83533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FP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33BCB" w14:textId="39AC24A6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9AD9E" w14:textId="7DFED475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TCTCGGGATCGGTTCCG</w:t>
            </w:r>
          </w:p>
        </w:tc>
      </w:tr>
      <w:tr w:rsidR="00556FC3" w:rsidRPr="00A52A4D" w14:paraId="3163FDB9" w14:textId="77777777" w:rsidTr="00222FB8">
        <w:trPr>
          <w:trHeight w:val="35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293B9CD1" w14:textId="77777777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BCFAC" w14:textId="1C06CBD3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AD9D7" w14:textId="342986DD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AAAATCGGGGTTTTTTGTTTGGGCC</w:t>
            </w:r>
          </w:p>
        </w:tc>
      </w:tr>
      <w:tr w:rsidR="00556FC3" w:rsidRPr="00A52A4D" w14:paraId="36A9CE43" w14:textId="77777777" w:rsidTr="00C40BAE">
        <w:trPr>
          <w:trHeight w:val="35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92C57C" w14:textId="2005E94B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C3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F01D5" w14:textId="4BC6171F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635C6" w14:textId="38279797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TTCGGAACTATGGAGGCCG</w:t>
            </w:r>
          </w:p>
        </w:tc>
      </w:tr>
      <w:tr w:rsidR="00556FC3" w:rsidRPr="00A52A4D" w14:paraId="59DCF96E" w14:textId="77777777" w:rsidTr="00C40BAE">
        <w:trPr>
          <w:trHeight w:val="35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2B5AB84F" w14:textId="77777777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D6B9D" w14:textId="0971E651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659B9" w14:textId="61EF4462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CCACCCTAGGAAGGGTG</w:t>
            </w:r>
          </w:p>
        </w:tc>
      </w:tr>
      <w:tr w:rsidR="00556FC3" w:rsidRPr="00A52A4D" w14:paraId="084DC21B" w14:textId="77777777" w:rsidTr="006D660F">
        <w:trPr>
          <w:trHeight w:val="35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59C808" w14:textId="0944E8E5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RN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B90EE" w14:textId="200C52D9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3D2DF" w14:textId="331F5D36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AGTTCCTCGCCTGTTAATGTAAAAAAGC</w:t>
            </w:r>
          </w:p>
        </w:tc>
      </w:tr>
      <w:tr w:rsidR="00556FC3" w:rsidRPr="00A52A4D" w14:paraId="0D6B6546" w14:textId="77777777" w:rsidTr="006D660F">
        <w:trPr>
          <w:trHeight w:val="35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2A1C3A7C" w14:textId="77777777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C7520" w14:textId="13D31E55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60A71" w14:textId="5547B2E3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ATAATATCCTTGGTGATAATGCTGACTCCATG</w:t>
            </w:r>
          </w:p>
        </w:tc>
      </w:tr>
      <w:tr w:rsidR="00556FC3" w:rsidRPr="00A52A4D" w14:paraId="7E9C5E86" w14:textId="77777777" w:rsidTr="00754DB5">
        <w:trPr>
          <w:trHeight w:val="35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220D54" w14:textId="0C45D8F0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6539E" w14:textId="253F7201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290DE" w14:textId="3AA6993D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GAAACATCATGCCCTGGTTGC</w:t>
            </w:r>
          </w:p>
        </w:tc>
      </w:tr>
      <w:tr w:rsidR="00556FC3" w:rsidRPr="00A52A4D" w14:paraId="1F12060C" w14:textId="77777777" w:rsidTr="00754DB5">
        <w:trPr>
          <w:trHeight w:val="35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4FE33EA1" w14:textId="77777777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67B61" w14:textId="0E056303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830B9" w14:textId="24518CC8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ACAGCAGGTCCACTCGGC</w:t>
            </w:r>
          </w:p>
        </w:tc>
      </w:tr>
      <w:tr w:rsidR="00556FC3" w:rsidRPr="00A52A4D" w14:paraId="4DE44641" w14:textId="77777777" w:rsidTr="0015587B">
        <w:trPr>
          <w:trHeight w:val="35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7EAFDD" w14:textId="21628141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D58EC" w14:textId="7FB42AF9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932F3" w14:textId="586E353A" w:rsidR="00556FC3" w:rsidRPr="00A52A4D" w:rsidRDefault="003C6627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GCCGCCGCTGG</w:t>
            </w:r>
          </w:p>
        </w:tc>
      </w:tr>
      <w:tr w:rsidR="00556FC3" w:rsidRPr="00A52A4D" w14:paraId="7CA0B6E2" w14:textId="77777777" w:rsidTr="0015587B">
        <w:trPr>
          <w:trHeight w:val="35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680B5F" w14:textId="77777777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91A99" w14:textId="3DE19E33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E2651" w14:textId="7BA5F59F" w:rsidR="00556FC3" w:rsidRPr="00A52A4D" w:rsidRDefault="003C6627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ATCTCTTTGTGCATGCTTCTGCTAATG</w:t>
            </w:r>
          </w:p>
        </w:tc>
      </w:tr>
      <w:tr w:rsidR="00415CC6" w:rsidRPr="00A52A4D" w14:paraId="4D8A9CA1" w14:textId="77777777" w:rsidTr="003265B1">
        <w:trPr>
          <w:trHeight w:val="35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94E48D" w14:textId="16EDEA34" w:rsidR="00415CC6" w:rsidRPr="00A52A4D" w:rsidRDefault="00415CC6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A6-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0D728" w14:textId="76C82E4B" w:rsidR="00415CC6" w:rsidRPr="00A52A4D" w:rsidRDefault="00415CC6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1ADC85" w14:textId="1695869C" w:rsidR="00415CC6" w:rsidRPr="00A52A4D" w:rsidRDefault="00415CC6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GCATGCTCATCTACAGAAACG</w:t>
            </w:r>
          </w:p>
        </w:tc>
      </w:tr>
      <w:tr w:rsidR="00415CC6" w:rsidRPr="00A52A4D" w14:paraId="74C5517D" w14:textId="77777777" w:rsidTr="003265B1">
        <w:trPr>
          <w:trHeight w:val="35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59A79CCF" w14:textId="77777777" w:rsidR="00415CC6" w:rsidRPr="00A52A4D" w:rsidRDefault="00415CC6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7A69D" w14:textId="78A4DC11" w:rsidR="00415CC6" w:rsidRPr="00A52A4D" w:rsidRDefault="00415CC6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FFA0B7" w14:textId="0159BEC8" w:rsidR="00415CC6" w:rsidRPr="00A52A4D" w:rsidRDefault="00415CC6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TTTGAACCTTTTTATTTTCCTGGCAGG</w:t>
            </w:r>
          </w:p>
        </w:tc>
      </w:tr>
      <w:tr w:rsidR="00415CC6" w:rsidRPr="00A52A4D" w14:paraId="523DF536" w14:textId="77777777" w:rsidTr="00A34A49">
        <w:trPr>
          <w:trHeight w:val="35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D40D6A" w14:textId="41EE4086" w:rsidR="00415CC6" w:rsidRPr="00A52A4D" w:rsidRDefault="00415CC6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36FA6" w14:textId="679B7CDF" w:rsidR="00415CC6" w:rsidRPr="00A52A4D" w:rsidRDefault="00415CC6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AF32D5" w14:textId="262537BD" w:rsidR="00415CC6" w:rsidRPr="00A52A4D" w:rsidRDefault="00415CC6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TGGTCTCCTGACTCTGG</w:t>
            </w:r>
          </w:p>
        </w:tc>
      </w:tr>
      <w:tr w:rsidR="00415CC6" w:rsidRPr="00A52A4D" w14:paraId="08B3C125" w14:textId="77777777" w:rsidTr="00A34A49">
        <w:trPr>
          <w:trHeight w:val="35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2DF4FEBF" w14:textId="77777777" w:rsidR="00415CC6" w:rsidRPr="00A52A4D" w:rsidRDefault="00415CC6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DAEF8" w14:textId="53126B3A" w:rsidR="00415CC6" w:rsidRPr="00A52A4D" w:rsidRDefault="00415CC6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5333D9" w14:textId="19F8E79F" w:rsidR="00415CC6" w:rsidRPr="00A52A4D" w:rsidRDefault="00415CC6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ATATTTCACCCTTAAATACT</w:t>
            </w:r>
          </w:p>
          <w:p w14:paraId="158E21CF" w14:textId="43E7EBF0" w:rsidR="00415CC6" w:rsidRPr="00A52A4D" w:rsidRDefault="00415CC6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AATATACACCATTTAAAAG</w:t>
            </w:r>
          </w:p>
        </w:tc>
      </w:tr>
      <w:tr w:rsidR="00415CC6" w:rsidRPr="00A52A4D" w14:paraId="17B5615F" w14:textId="77777777" w:rsidTr="00E84E79">
        <w:trPr>
          <w:trHeight w:val="35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3B0655" w14:textId="304A8954" w:rsidR="00415CC6" w:rsidRPr="00A52A4D" w:rsidRDefault="00415CC6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SC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E96CA" w14:textId="04A85F59" w:rsidR="00415CC6" w:rsidRPr="00A52A4D" w:rsidRDefault="00415CC6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9B87CC" w14:textId="34A96D73" w:rsidR="00415CC6" w:rsidRPr="00A52A4D" w:rsidRDefault="00415CC6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AGAGGGTGTGACCCAAAGC</w:t>
            </w:r>
          </w:p>
        </w:tc>
      </w:tr>
      <w:tr w:rsidR="00415CC6" w:rsidRPr="00A52A4D" w14:paraId="2943E5D1" w14:textId="77777777" w:rsidTr="00E84E79">
        <w:trPr>
          <w:trHeight w:val="35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653F32" w14:textId="77777777" w:rsidR="00415CC6" w:rsidRPr="00A52A4D" w:rsidRDefault="00415CC6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63828" w14:textId="4A5E938D" w:rsidR="00415CC6" w:rsidRPr="00A52A4D" w:rsidRDefault="00415CC6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487B2C3" w14:textId="77777777" w:rsidR="00415CC6" w:rsidRPr="00A52A4D" w:rsidRDefault="00415CC6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TGTTAGAGTGTTTTATTAAT</w:t>
            </w:r>
          </w:p>
          <w:p w14:paraId="4A152BF3" w14:textId="35633643" w:rsidR="00415CC6" w:rsidRPr="00A52A4D" w:rsidRDefault="00415CC6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TTTGTCAGACAAGTGTTTAG</w:t>
            </w:r>
          </w:p>
        </w:tc>
      </w:tr>
      <w:tr w:rsidR="00415CC6" w:rsidRPr="00A52A4D" w14:paraId="52801579" w14:textId="77777777" w:rsidTr="00390667">
        <w:trPr>
          <w:trHeight w:val="35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D442EB" w14:textId="26605F6D" w:rsidR="00415CC6" w:rsidRPr="00A52A4D" w:rsidRDefault="00415CC6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7E97E" w14:textId="291BB72C" w:rsidR="00415CC6" w:rsidRPr="00A52A4D" w:rsidRDefault="00415CC6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65627C" w14:textId="586504F3" w:rsidR="00415CC6" w:rsidRPr="00A52A4D" w:rsidRDefault="00415CC6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TTGCTCAGGGCCTGTGCG</w:t>
            </w:r>
          </w:p>
        </w:tc>
      </w:tr>
      <w:tr w:rsidR="00415CC6" w:rsidRPr="00A52A4D" w14:paraId="2DDC3B04" w14:textId="77777777" w:rsidTr="00390667">
        <w:trPr>
          <w:trHeight w:val="35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16C4A86A" w14:textId="77777777" w:rsidR="00415CC6" w:rsidRPr="00A52A4D" w:rsidRDefault="00415CC6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D9BBD" w14:textId="274EEAA7" w:rsidR="00415CC6" w:rsidRPr="00A52A4D" w:rsidRDefault="00415CC6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0FC7CE" w14:textId="77777777" w:rsidR="00415CC6" w:rsidRPr="00A52A4D" w:rsidRDefault="00415CC6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CACAGTTAAAAACTAAAGG</w:t>
            </w:r>
          </w:p>
          <w:p w14:paraId="1ACC621A" w14:textId="2AFC639A" w:rsidR="00415CC6" w:rsidRPr="00A52A4D" w:rsidRDefault="00415CC6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AGTCTTCAATTTAATCTAG</w:t>
            </w:r>
          </w:p>
        </w:tc>
      </w:tr>
      <w:tr w:rsidR="00556FC3" w:rsidRPr="00A52A4D" w14:paraId="2960D421" w14:textId="77777777" w:rsidTr="004954C4">
        <w:trPr>
          <w:trHeight w:val="353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9F24A" w14:textId="77777777" w:rsidR="00556FC3" w:rsidRPr="00A52A4D" w:rsidRDefault="00556FC3" w:rsidP="002F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</w:tr>
      <w:tr w:rsidR="00556FC3" w:rsidRPr="00A52A4D" w14:paraId="24BD5D44" w14:textId="77777777" w:rsidTr="004954C4">
        <w:trPr>
          <w:trHeight w:val="35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2B6C843" w14:textId="77777777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ct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D76C0" w14:textId="77777777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17760" w14:textId="77777777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CGGGACTACGACGAGG</w:t>
            </w:r>
          </w:p>
        </w:tc>
      </w:tr>
      <w:tr w:rsidR="00556FC3" w:rsidRPr="00A52A4D" w14:paraId="30C4B2D9" w14:textId="77777777" w:rsidTr="000527F3">
        <w:trPr>
          <w:trHeight w:val="35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FC6CF" w14:textId="77777777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AA327" w14:textId="77777777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1F299" w14:textId="77777777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AGAAGGCTGTGCTCTTTAGGACTG</w:t>
            </w:r>
          </w:p>
        </w:tc>
      </w:tr>
      <w:tr w:rsidR="00556FC3" w:rsidRPr="00A52A4D" w14:paraId="03FE0DFD" w14:textId="77777777" w:rsidTr="00D72C8A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482F7" w14:textId="07C5A051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  <w:r w:rsidRPr="00A52A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ctn2-</w:t>
            </w: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23311" w14:textId="2CE33E86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AAGGGTCAAAGGAATAAA</w:t>
            </w:r>
          </w:p>
        </w:tc>
      </w:tr>
      <w:tr w:rsidR="00556FC3" w:rsidRPr="00A52A4D" w14:paraId="56BA1674" w14:textId="77777777" w:rsidTr="006808EB">
        <w:trPr>
          <w:trHeight w:val="353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11E5BA9" w14:textId="35C1DF2B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  <w:r w:rsidRPr="00A52A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ctn2-</w:t>
            </w: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120B4DF3" w14:textId="24E26430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AGTGAGTTACAAGACTTA</w:t>
            </w:r>
          </w:p>
        </w:tc>
      </w:tr>
      <w:tr w:rsidR="00556FC3" w:rsidRPr="00A52A4D" w14:paraId="5E558704" w14:textId="77777777" w:rsidTr="005217DF">
        <w:trPr>
          <w:trHeight w:val="35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5362B4" w14:textId="0717EB4B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  <w:r w:rsidRPr="00A52A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ctn2-</w:t>
            </w: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ACBFA7D" w14:textId="1C2A402F" w:rsidR="00556FC3" w:rsidRPr="00A52A4D" w:rsidRDefault="00556FC3" w:rsidP="002F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CGCTTCCTGCCTTATATT</w:t>
            </w:r>
          </w:p>
        </w:tc>
      </w:tr>
    </w:tbl>
    <w:p w14:paraId="59CF62DA" w14:textId="16E8346C" w:rsidR="00533630" w:rsidRPr="00A52A4D" w:rsidRDefault="00533630">
      <w:pPr>
        <w:rPr>
          <w:rFonts w:ascii="Times New Roman" w:hAnsi="Times New Roman" w:cs="Times New Roman"/>
        </w:rPr>
      </w:pPr>
    </w:p>
    <w:p w14:paraId="652FCD01" w14:textId="77777777" w:rsidR="00533630" w:rsidRPr="00A52A4D" w:rsidRDefault="00533630">
      <w:pPr>
        <w:widowControl/>
        <w:jc w:val="left"/>
        <w:rPr>
          <w:rFonts w:ascii="Times New Roman" w:hAnsi="Times New Roman" w:cs="Times New Roman"/>
        </w:rPr>
      </w:pPr>
      <w:r w:rsidRPr="00A52A4D">
        <w:rPr>
          <w:rFonts w:ascii="Times New Roman" w:hAnsi="Times New Roman" w:cs="Times New Roman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83"/>
        <w:gridCol w:w="2319"/>
        <w:gridCol w:w="1310"/>
      </w:tblGrid>
      <w:tr w:rsidR="004660E5" w:rsidRPr="00902323" w14:paraId="494260CA" w14:textId="77777777" w:rsidTr="00AD3975">
        <w:trPr>
          <w:trHeight w:val="315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EAD036" w14:textId="6BF432CD" w:rsidR="004660E5" w:rsidRPr="00902323" w:rsidRDefault="009D4B4B" w:rsidP="004660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023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upplementary</w:t>
            </w:r>
            <w:r w:rsidRPr="009023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4660E5" w:rsidRPr="009023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Table </w:t>
            </w:r>
            <w:r w:rsidR="002F2998" w:rsidRPr="0090232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7</w:t>
            </w:r>
            <w:r w:rsidR="004660E5" w:rsidRPr="009023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. </w:t>
            </w:r>
            <w:r w:rsidR="004660E5" w:rsidRPr="009023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bodies list</w:t>
            </w:r>
          </w:p>
        </w:tc>
      </w:tr>
      <w:tr w:rsidR="004660E5" w:rsidRPr="00902323" w14:paraId="48E74556" w14:textId="77777777" w:rsidTr="005D714F">
        <w:trPr>
          <w:trHeight w:val="315"/>
        </w:trPr>
        <w:tc>
          <w:tcPr>
            <w:tcW w:w="28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87EF91" w14:textId="77777777" w:rsidR="004660E5" w:rsidRPr="00902323" w:rsidRDefault="004660E5" w:rsidP="00CB7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bodies</w:t>
            </w:r>
          </w:p>
        </w:tc>
        <w:tc>
          <w:tcPr>
            <w:tcW w:w="13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FE3A69" w14:textId="77777777" w:rsidR="004660E5" w:rsidRPr="00902323" w:rsidRDefault="004660E5" w:rsidP="00CB7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13927B" w14:textId="77777777" w:rsidR="004660E5" w:rsidRPr="00902323" w:rsidRDefault="004660E5" w:rsidP="00CB7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entifier</w:t>
            </w:r>
          </w:p>
        </w:tc>
      </w:tr>
      <w:tr w:rsidR="004660E5" w:rsidRPr="00902323" w14:paraId="4C916706" w14:textId="77777777" w:rsidTr="005D714F">
        <w:trPr>
          <w:trHeight w:val="310"/>
        </w:trPr>
        <w:tc>
          <w:tcPr>
            <w:tcW w:w="28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BC71C" w14:textId="77777777" w:rsidR="004660E5" w:rsidRPr="00902323" w:rsidRDefault="004660E5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OCTN2</w:t>
            </w:r>
          </w:p>
        </w:tc>
        <w:tc>
          <w:tcPr>
            <w:tcW w:w="13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27954" w14:textId="77777777" w:rsidR="004660E5" w:rsidRPr="00902323" w:rsidRDefault="004660E5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5649C" w14:textId="77777777" w:rsidR="004660E5" w:rsidRPr="00902323" w:rsidRDefault="004660E5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31-1-AP</w:t>
            </w:r>
          </w:p>
        </w:tc>
      </w:tr>
      <w:tr w:rsidR="004660E5" w:rsidRPr="00902323" w14:paraId="26B60916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A2D6C" w14:textId="77777777" w:rsidR="004660E5" w:rsidRPr="00902323" w:rsidRDefault="004660E5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OCTN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D435A" w14:textId="77777777" w:rsidR="004660E5" w:rsidRPr="00902323" w:rsidRDefault="004660E5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DB999" w14:textId="77777777" w:rsidR="004660E5" w:rsidRPr="00902323" w:rsidRDefault="004660E5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180757</w:t>
            </w:r>
          </w:p>
        </w:tc>
      </w:tr>
      <w:tr w:rsidR="00E117AD" w:rsidRPr="00902323" w14:paraId="4CE89588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8452E" w14:textId="77777777" w:rsidR="00E117AD" w:rsidRPr="00902323" w:rsidRDefault="00E117AD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CPT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2DAB7" w14:textId="77777777" w:rsidR="00E117AD" w:rsidRPr="00902323" w:rsidRDefault="00E117AD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D89B4" w14:textId="77777777" w:rsidR="00E117AD" w:rsidRPr="00902323" w:rsidRDefault="00E117AD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555-1-AP</w:t>
            </w:r>
          </w:p>
        </w:tc>
      </w:tr>
      <w:tr w:rsidR="00E117AD" w:rsidRPr="00902323" w14:paraId="3DBA0A95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D65C4" w14:textId="77777777" w:rsidR="00E117AD" w:rsidRPr="00902323" w:rsidRDefault="00E117AD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CPT1A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5BE23" w14:textId="77777777" w:rsidR="00E117AD" w:rsidRPr="00902323" w:rsidRDefault="00E117AD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C0574" w14:textId="77777777" w:rsidR="00E117AD" w:rsidRPr="00902323" w:rsidRDefault="00E117AD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039-1-Ig</w:t>
            </w:r>
          </w:p>
        </w:tc>
      </w:tr>
      <w:tr w:rsidR="00E117AD" w:rsidRPr="00902323" w14:paraId="3136F8CF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4CEFF" w14:textId="77777777" w:rsidR="00E117AD" w:rsidRPr="00902323" w:rsidRDefault="00E117AD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CACT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5D072" w14:textId="77777777" w:rsidR="00E117AD" w:rsidRPr="00902323" w:rsidRDefault="00E117AD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A8E03" w14:textId="77777777" w:rsidR="00E117AD" w:rsidRPr="00902323" w:rsidRDefault="00E117AD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63-1-AP</w:t>
            </w:r>
          </w:p>
        </w:tc>
      </w:tr>
      <w:tr w:rsidR="00E117AD" w:rsidRPr="00902323" w14:paraId="1AF34CF4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3F072" w14:textId="77777777" w:rsidR="00E117AD" w:rsidRPr="00902323" w:rsidRDefault="00E117AD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TMLHE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C17B0" w14:textId="77777777" w:rsidR="00E117AD" w:rsidRPr="00902323" w:rsidRDefault="00E117AD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57F5A" w14:textId="77777777" w:rsidR="00E117AD" w:rsidRPr="00902323" w:rsidRDefault="00E117AD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21-1-AP</w:t>
            </w:r>
          </w:p>
        </w:tc>
      </w:tr>
      <w:tr w:rsidR="00E117AD" w:rsidRPr="00902323" w14:paraId="7CCC2CFE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BFB65" w14:textId="77777777" w:rsidR="00E117AD" w:rsidRPr="00902323" w:rsidRDefault="00E117AD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BBOX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8017F" w14:textId="77777777" w:rsidR="00E117AD" w:rsidRPr="00902323" w:rsidRDefault="00E117AD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E3AA3" w14:textId="77777777" w:rsidR="00E117AD" w:rsidRPr="00902323" w:rsidRDefault="00E117AD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99-1-AP</w:t>
            </w:r>
          </w:p>
        </w:tc>
      </w:tr>
      <w:tr w:rsidR="00E117AD" w:rsidRPr="00902323" w14:paraId="50AAAB52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70BCE" w14:textId="77777777" w:rsidR="00E117AD" w:rsidRPr="00902323" w:rsidRDefault="00E117AD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CRAT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CA2B3" w14:textId="77777777" w:rsidR="00E117AD" w:rsidRPr="00902323" w:rsidRDefault="00E117AD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A5DBB" w14:textId="77777777" w:rsidR="00E117AD" w:rsidRPr="00902323" w:rsidRDefault="00E117AD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70-1-AP</w:t>
            </w:r>
          </w:p>
        </w:tc>
      </w:tr>
      <w:tr w:rsidR="00E117AD" w:rsidRPr="00902323" w14:paraId="7AE9E773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8B1C2" w14:textId="047599A8" w:rsidR="00E117AD" w:rsidRPr="00902323" w:rsidRDefault="00E117AD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</w:t>
            </w:r>
            <w:r w:rsidR="000E0276"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8192B" w14:textId="2544B523" w:rsidR="00E117AD" w:rsidRPr="00902323" w:rsidRDefault="00E117AD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A8195" w14:textId="57E5B463" w:rsidR="00E117AD" w:rsidRPr="00902323" w:rsidRDefault="00E117AD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283-2-Ig</w:t>
            </w:r>
          </w:p>
        </w:tc>
      </w:tr>
      <w:tr w:rsidR="00881DD2" w:rsidRPr="00902323" w14:paraId="699609F2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F3024" w14:textId="6D598C5D" w:rsidR="00881DD2" w:rsidRPr="00902323" w:rsidRDefault="000E027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Acetyl-p53 (Lys382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6AF38" w14:textId="4328E713" w:rsidR="00881DD2" w:rsidRPr="00902323" w:rsidRDefault="000E027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signaling technology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CBE86" w14:textId="25EE7270" w:rsidR="00881DD2" w:rsidRPr="00902323" w:rsidRDefault="000E027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25</w:t>
            </w:r>
          </w:p>
        </w:tc>
      </w:tr>
      <w:tr w:rsidR="00881DD2" w:rsidRPr="00902323" w14:paraId="46E0DA35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6AAFB" w14:textId="4B8671D7" w:rsidR="00881DD2" w:rsidRPr="00902323" w:rsidRDefault="000E027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Acetyl-p53 (Lys373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9FDFA" w14:textId="40DCE4BC" w:rsidR="00881DD2" w:rsidRPr="00902323" w:rsidRDefault="000E027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finity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52C3" w14:textId="73A6BE5F" w:rsidR="00881DD2" w:rsidRPr="00902323" w:rsidRDefault="000E027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4363</w:t>
            </w:r>
          </w:p>
        </w:tc>
      </w:tr>
      <w:tr w:rsidR="00881DD2" w:rsidRPr="00902323" w14:paraId="1CF62519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5BE6D" w14:textId="3705C38C" w:rsidR="00881DD2" w:rsidRPr="00902323" w:rsidRDefault="000E027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Acetyl-p53 (Lys320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1BE3" w14:textId="2DEC0857" w:rsidR="00881DD2" w:rsidRPr="00902323" w:rsidRDefault="000E027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munoway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A776" w14:textId="43999F77" w:rsidR="00881DD2" w:rsidRPr="00902323" w:rsidRDefault="006462B3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K0051</w:t>
            </w:r>
          </w:p>
        </w:tc>
      </w:tr>
      <w:tr w:rsidR="00E117AD" w:rsidRPr="00902323" w14:paraId="0512921C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E2118" w14:textId="77777777" w:rsidR="00E117AD" w:rsidRPr="00902323" w:rsidRDefault="00E117AD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PUMA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862AB" w14:textId="77777777" w:rsidR="00E117AD" w:rsidRPr="00902323" w:rsidRDefault="00E117AD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E28DE" w14:textId="77777777" w:rsidR="00E117AD" w:rsidRPr="00902323" w:rsidRDefault="00E117AD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20-1-AP</w:t>
            </w:r>
          </w:p>
        </w:tc>
      </w:tr>
      <w:tr w:rsidR="00E117AD" w:rsidRPr="00902323" w14:paraId="00C5B163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BFE42" w14:textId="77777777" w:rsidR="00E117AD" w:rsidRPr="00902323" w:rsidRDefault="00E117AD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BAX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60BC3" w14:textId="77777777" w:rsidR="00E117AD" w:rsidRPr="00902323" w:rsidRDefault="00E117AD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DECE4" w14:textId="77777777" w:rsidR="00E117AD" w:rsidRPr="00902323" w:rsidRDefault="00E117AD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599-2-Ig</w:t>
            </w:r>
          </w:p>
        </w:tc>
      </w:tr>
      <w:tr w:rsidR="00E117AD" w:rsidRPr="00902323" w14:paraId="7EB7943D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2CC2D" w14:textId="77777777" w:rsidR="00E117AD" w:rsidRPr="00902323" w:rsidRDefault="00E117AD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GADD45A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FB071" w14:textId="77777777" w:rsidR="00E117AD" w:rsidRPr="00902323" w:rsidRDefault="00E117AD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0B90B" w14:textId="77777777" w:rsidR="00E117AD" w:rsidRPr="00902323" w:rsidRDefault="00E117AD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47-1-AP</w:t>
            </w:r>
          </w:p>
        </w:tc>
      </w:tr>
      <w:tr w:rsidR="00E117AD" w:rsidRPr="00902323" w14:paraId="580DB4A5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4DFD9" w14:textId="10C3E35D" w:rsidR="00E117AD" w:rsidRPr="00902323" w:rsidRDefault="00E117AD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P2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C77B4" w14:textId="45F62952" w:rsidR="00E117AD" w:rsidRPr="00902323" w:rsidRDefault="00E117AD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8EF36" w14:textId="0F9C1405" w:rsidR="00E117AD" w:rsidRPr="00902323" w:rsidRDefault="00E117AD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55-1-AP</w:t>
            </w:r>
          </w:p>
        </w:tc>
      </w:tr>
      <w:tr w:rsidR="000C4B16" w:rsidRPr="00902323" w14:paraId="3EC97FC9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DFAB" w14:textId="2348D459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TAP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79889" w14:textId="1EF79C75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8B72" w14:textId="0DE91413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14-1-AP</w:t>
            </w:r>
          </w:p>
        </w:tc>
      </w:tr>
      <w:tr w:rsidR="000C4B16" w:rsidRPr="00902323" w14:paraId="7DC8551B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82706" w14:textId="03E07380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HLA-A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DE553" w14:textId="1C39F7F1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37A51" w14:textId="4C16AF4F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40-1-AP</w:t>
            </w:r>
          </w:p>
        </w:tc>
      </w:tr>
      <w:tr w:rsidR="000C4B16" w:rsidRPr="00902323" w14:paraId="5842FFFE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EB4B" w14:textId="55BB07EF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PSMB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040BD" w14:textId="76E99E4E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057BE" w14:textId="64DCDA60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59-1-AP</w:t>
            </w:r>
          </w:p>
        </w:tc>
      </w:tr>
      <w:tr w:rsidR="000C4B16" w:rsidRPr="00902323" w14:paraId="42D8026C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A9AA" w14:textId="5BD7DF3D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B2M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91F0" w14:textId="7B6B1AA8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B59FC" w14:textId="5BDCD15B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11-1-AP</w:t>
            </w:r>
          </w:p>
        </w:tc>
      </w:tr>
      <w:tr w:rsidR="000C4B16" w:rsidRPr="00902323" w14:paraId="657DEF5B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1B5F5" w14:textId="3AE79426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Acetyl-Histone H3 (Lys9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E7835" w14:textId="56EA96D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65B01" w14:textId="372F6693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33-1-AP</w:t>
            </w:r>
          </w:p>
        </w:tc>
      </w:tr>
      <w:tr w:rsidR="000C4B16" w:rsidRPr="00902323" w14:paraId="23B12D96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3BB61" w14:textId="32607EA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Acetyl-Histone H3 (Lys27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86076" w14:textId="70E94AD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9821C" w14:textId="5BA3CA7D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902-1-RR</w:t>
            </w:r>
          </w:p>
        </w:tc>
      </w:tr>
      <w:tr w:rsidR="000C4B16" w:rsidRPr="00902323" w14:paraId="0307EAE2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4517" w14:textId="422877C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Histone H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487AE" w14:textId="1550BCBA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5EFA8" w14:textId="3FC9C70C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68-1-AP</w:t>
            </w:r>
          </w:p>
        </w:tc>
      </w:tr>
      <w:tr w:rsidR="000C4B16" w:rsidRPr="00902323" w14:paraId="13D71855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6687" w14:textId="5325CCE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ti-DZIP3 (Rabbit </w:t>
            </w: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b</w:t>
            </w:r>
            <w:proofErr w:type="spellEnd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E152B" w14:textId="6C329E2B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finity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F0171" w14:textId="6CEAD92B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F4017</w:t>
            </w:r>
          </w:p>
        </w:tc>
      </w:tr>
      <w:tr w:rsidR="000C4B16" w:rsidRPr="00902323" w14:paraId="02B5EC43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AC24" w14:textId="089A4913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ti-DZIP3 (Mouse </w:t>
            </w: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b</w:t>
            </w:r>
            <w:proofErr w:type="spellEnd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FE134" w14:textId="21F21A86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nta Cruz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F791B" w14:textId="5FF03821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-514725</w:t>
            </w:r>
          </w:p>
        </w:tc>
      </w:tr>
      <w:tr w:rsidR="000C4B16" w:rsidRPr="00902323" w14:paraId="4200B40E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D24E9" w14:textId="0C815685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</w:t>
            </w:r>
            <w:r w:rsidR="00AA63E1"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ylated-Lysine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DC2AF" w14:textId="3A2798F8" w:rsidR="000C4B16" w:rsidRPr="00902323" w:rsidRDefault="00531EEC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signaling technology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2645A" w14:textId="1C243604" w:rsidR="000C4B16" w:rsidRPr="00902323" w:rsidRDefault="00AA63E1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9814</w:t>
            </w:r>
          </w:p>
        </w:tc>
      </w:tr>
      <w:tr w:rsidR="000C4B16" w:rsidRPr="00902323" w14:paraId="75650C4F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24F07" w14:textId="5B02A4A2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Phospho-(Ser/</w:t>
            </w: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</w:t>
            </w:r>
            <w:proofErr w:type="spellEnd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B915" w14:textId="48CFE8F4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EFFB7" w14:textId="6B28C609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117253</w:t>
            </w:r>
          </w:p>
        </w:tc>
      </w:tr>
      <w:tr w:rsidR="000C4B16" w:rsidRPr="00902323" w14:paraId="5138AF76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E93E" w14:textId="1AF6CD18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Ki-6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D9B0E" w14:textId="48ABBF73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5662" w14:textId="352D5F18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309-1-AP</w:t>
            </w:r>
          </w:p>
        </w:tc>
      </w:tr>
      <w:tr w:rsidR="00E51235" w:rsidRPr="00902323" w14:paraId="0468AC36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034E4" w14:textId="3B353D9A" w:rsidR="00E51235" w:rsidRPr="00902323" w:rsidRDefault="00E51235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CD11b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9DDA7" w14:textId="0A0F03C1" w:rsidR="00E51235" w:rsidRPr="00902323" w:rsidRDefault="00E51235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92CCD" w14:textId="229A776A" w:rsidR="00E51235" w:rsidRPr="00902323" w:rsidRDefault="00E51235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519-1-Ig</w:t>
            </w:r>
          </w:p>
        </w:tc>
      </w:tr>
      <w:tr w:rsidR="00E51235" w:rsidRPr="00902323" w14:paraId="0C14B3B3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</w:tcPr>
          <w:p w14:paraId="7DB179CB" w14:textId="2C405623" w:rsidR="00E51235" w:rsidRPr="00902323" w:rsidRDefault="00E51235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CD11b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</w:tcPr>
          <w:p w14:paraId="1C9A62E6" w14:textId="5E811143" w:rsidR="00E51235" w:rsidRPr="00902323" w:rsidRDefault="00E51235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0D8A9" w14:textId="46D2E018" w:rsidR="00E51235" w:rsidRPr="00902323" w:rsidRDefault="00E51235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745-1-AP</w:t>
            </w:r>
          </w:p>
        </w:tc>
      </w:tr>
      <w:tr w:rsidR="000C4B16" w:rsidRPr="00902323" w14:paraId="3D8062E0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0351C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IgG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23496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827EC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00-0-AP</w:t>
            </w:r>
          </w:p>
        </w:tc>
      </w:tr>
      <w:tr w:rsidR="000C4B16" w:rsidRPr="00902323" w14:paraId="7C3156AF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DF290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nti-β-ACTIN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F20DC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lonal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C414A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6</w:t>
            </w:r>
          </w:p>
        </w:tc>
      </w:tr>
      <w:tr w:rsidR="000C4B16" w:rsidRPr="00902323" w14:paraId="1317BA27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772DF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ti-HA (Mouse </w:t>
            </w: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b</w:t>
            </w:r>
            <w:proofErr w:type="spellEnd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E9779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cal &amp; Biological Laboratories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5DB38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80-3</w:t>
            </w:r>
          </w:p>
        </w:tc>
      </w:tr>
      <w:tr w:rsidR="000C4B16" w:rsidRPr="00902323" w14:paraId="5C1B0B7E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D3699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ti-HA (Rabbit </w:t>
            </w: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b</w:t>
            </w:r>
            <w:proofErr w:type="spellEnd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4498B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Signaling Technology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66204" w14:textId="1D18519C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24</w:t>
            </w:r>
          </w:p>
        </w:tc>
      </w:tr>
      <w:tr w:rsidR="000C4B16" w:rsidRPr="00902323" w14:paraId="6C8F2512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4CB06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ti-Flag (Mouse </w:t>
            </w: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b</w:t>
            </w:r>
            <w:proofErr w:type="spellEnd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D6E63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cal &amp; Biological Laboratories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09132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85</w:t>
            </w:r>
          </w:p>
        </w:tc>
      </w:tr>
      <w:tr w:rsidR="000C4B16" w:rsidRPr="00902323" w14:paraId="0B35978B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E11C2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ti-Flag (Rabbit </w:t>
            </w: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b</w:t>
            </w:r>
            <w:proofErr w:type="spellEnd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C20CF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Signaling Technology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37D2A" w14:textId="48FF85B8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93</w:t>
            </w:r>
          </w:p>
        </w:tc>
      </w:tr>
      <w:tr w:rsidR="000C4B16" w:rsidRPr="00902323" w14:paraId="3E0360C0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35676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</w:t>
            </w: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c</w:t>
            </w:r>
            <w:proofErr w:type="spellEnd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Mouse </w:t>
            </w: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b</w:t>
            </w:r>
            <w:proofErr w:type="spellEnd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8B1B9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lonal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703A3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E010</w:t>
            </w:r>
          </w:p>
        </w:tc>
      </w:tr>
      <w:tr w:rsidR="000C4B16" w:rsidRPr="00902323" w14:paraId="234A036A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38C1B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</w:t>
            </w: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c</w:t>
            </w:r>
            <w:proofErr w:type="spellEnd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Rabbit </w:t>
            </w: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b</w:t>
            </w:r>
            <w:proofErr w:type="spellEnd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29FED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Signaling Technology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E492C" w14:textId="0DB9B89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8</w:t>
            </w:r>
          </w:p>
        </w:tc>
      </w:tr>
      <w:tr w:rsidR="000C4B16" w:rsidRPr="00902323" w14:paraId="17730BF4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1B898" w14:textId="59E05496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Ub-K4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39D2C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187C9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140601</w:t>
            </w:r>
          </w:p>
        </w:tc>
      </w:tr>
      <w:tr w:rsidR="000C4B16" w:rsidRPr="00902323" w14:paraId="6122D528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E52A1" w14:textId="0E19D69C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Ub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4ACCC" w14:textId="6B0823E0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604CD" w14:textId="32552882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134953</w:t>
            </w:r>
          </w:p>
        </w:tc>
      </w:tr>
      <w:tr w:rsidR="000C4B16" w:rsidRPr="00902323" w14:paraId="7B4EC3F2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85193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P-conjugated Goat Anti-Rabbit IgG(H+L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E396A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D5627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00001-2</w:t>
            </w:r>
          </w:p>
        </w:tc>
      </w:tr>
      <w:tr w:rsidR="000C4B16" w:rsidRPr="00902323" w14:paraId="62B53524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01A72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P-conjugated Goat Anti-Mouse IgG(H+L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340E2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D0427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00001-1</w:t>
            </w:r>
          </w:p>
        </w:tc>
      </w:tr>
      <w:tr w:rsidR="00902323" w:rsidRPr="00902323" w14:paraId="12F638C5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</w:tcPr>
          <w:p w14:paraId="79FF89F4" w14:textId="174F5211" w:rsidR="00902323" w:rsidRPr="00902323" w:rsidRDefault="00902323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-</w:t>
            </w: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</w:t>
            </w:r>
            <w:proofErr w:type="spellEnd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™ Polymer HRP-Goat Anti-Mouse Recombinant Secondary Antibody (H+L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C4728" w14:textId="590C103F" w:rsidR="00902323" w:rsidRPr="00902323" w:rsidRDefault="00902323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2AA8F" w14:textId="3ED828F6" w:rsidR="00902323" w:rsidRPr="00902323" w:rsidRDefault="00902323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GAM011</w:t>
            </w:r>
          </w:p>
        </w:tc>
      </w:tr>
      <w:tr w:rsidR="00902323" w:rsidRPr="00902323" w14:paraId="69EAAF60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</w:tcPr>
          <w:p w14:paraId="0AECAB1F" w14:textId="05A84AAD" w:rsidR="00902323" w:rsidRPr="00902323" w:rsidRDefault="00902323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-</w:t>
            </w: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</w:t>
            </w:r>
            <w:proofErr w:type="spellEnd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® Polymer HRP-Goat Anti-Rabbit Recombinant Secondary Antibody (H+L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D77AA" w14:textId="24457224" w:rsidR="00902323" w:rsidRPr="00902323" w:rsidRDefault="00902323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47F76" w14:textId="173897C3" w:rsidR="00902323" w:rsidRPr="00902323" w:rsidRDefault="00902323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GAR011</w:t>
            </w:r>
          </w:p>
        </w:tc>
      </w:tr>
      <w:tr w:rsidR="000C4B16" w:rsidRPr="00902323" w14:paraId="44AD1505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49246" w14:textId="53289E6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 anti-</w:t>
            </w:r>
            <w:r w:rsidR="00E82B9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use IgG(H+L), Alexa Fluor 488 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C6C5B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vitrogen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5D299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1029</w:t>
            </w:r>
          </w:p>
        </w:tc>
      </w:tr>
      <w:tr w:rsidR="000C4B16" w:rsidRPr="00902323" w14:paraId="154A5D96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C27B3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oat anti-Rabbit IgG(H+L), Alexa Flour® 488 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BD16C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vitrogen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DFC71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1034</w:t>
            </w:r>
          </w:p>
        </w:tc>
      </w:tr>
      <w:tr w:rsidR="000C4B16" w:rsidRPr="00902323" w14:paraId="5CD93FD8" w14:textId="77777777" w:rsidTr="00AD3975">
        <w:trPr>
          <w:trHeight w:val="30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4F192" w14:textId="546EFE19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 anti-</w:t>
            </w:r>
            <w:r w:rsidR="00E82B9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use IgG(H+L), Alexa Fluor® 568 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46314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vitrogen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9C576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1031</w:t>
            </w:r>
          </w:p>
        </w:tc>
      </w:tr>
      <w:tr w:rsidR="000C4B16" w:rsidRPr="00902323" w14:paraId="7DD6555C" w14:textId="77777777" w:rsidTr="00AD3975">
        <w:trPr>
          <w:trHeight w:val="315"/>
        </w:trPr>
        <w:tc>
          <w:tcPr>
            <w:tcW w:w="281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73249A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oat anti-Rabbit IgG(H+L), Alexa Fluor 568 </w:t>
            </w:r>
          </w:p>
        </w:tc>
        <w:tc>
          <w:tcPr>
            <w:tcW w:w="139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4FE755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vitrogen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6A9B57" w14:textId="77777777" w:rsidR="000C4B16" w:rsidRPr="00902323" w:rsidRDefault="000C4B16" w:rsidP="00CB7B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1036</w:t>
            </w:r>
          </w:p>
        </w:tc>
      </w:tr>
    </w:tbl>
    <w:p w14:paraId="4D696BB8" w14:textId="77777777" w:rsidR="00D855A7" w:rsidRPr="00A52A4D" w:rsidRDefault="00D855A7">
      <w:pPr>
        <w:rPr>
          <w:rFonts w:ascii="Times New Roman" w:hAnsi="Times New Roman" w:cs="Times New Roman"/>
        </w:rPr>
      </w:pPr>
      <w:r w:rsidRPr="00A52A4D">
        <w:rPr>
          <w:rFonts w:ascii="Times New Roman" w:hAnsi="Times New Roman" w:cs="Times New Roman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37"/>
        <w:gridCol w:w="1696"/>
        <w:gridCol w:w="547"/>
        <w:gridCol w:w="4932"/>
      </w:tblGrid>
      <w:tr w:rsidR="009D4B4B" w:rsidRPr="00A52A4D" w14:paraId="1EDCA7D1" w14:textId="77777777" w:rsidTr="009D4B4B">
        <w:trPr>
          <w:trHeight w:val="36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DB6F4DD" w14:textId="357B01B6" w:rsidR="009D4B4B" w:rsidRPr="00A52A4D" w:rsidRDefault="009D4B4B" w:rsidP="009D4B4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upplementary</w:t>
            </w:r>
            <w:r w:rsidRPr="00A52A4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Table</w:t>
            </w:r>
            <w:r w:rsidR="002F2998" w:rsidRPr="00A52A4D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8</w:t>
            </w:r>
            <w:r w:rsidRPr="00A52A4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. </w:t>
            </w:r>
            <w:r w:rsidRPr="00A52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he primer sequences used for </w:t>
            </w:r>
            <w:proofErr w:type="spellStart"/>
            <w:r w:rsidRPr="00A52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A52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9D4B4B" w:rsidRPr="00A52A4D" w14:paraId="36903297" w14:textId="77777777" w:rsidTr="005D714F">
        <w:trPr>
          <w:trHeight w:val="360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1EB533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e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1A28D0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29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9C91BF" w14:textId="77777777" w:rsidR="009D4B4B" w:rsidRPr="00A52A4D" w:rsidRDefault="009D4B4B" w:rsidP="009D4B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 (5’-3’)</w:t>
            </w:r>
          </w:p>
        </w:tc>
      </w:tr>
      <w:tr w:rsidR="009D4B4B" w:rsidRPr="00A52A4D" w14:paraId="1C371044" w14:textId="77777777" w:rsidTr="005D714F">
        <w:trPr>
          <w:trHeight w:val="310"/>
        </w:trPr>
        <w:tc>
          <w:tcPr>
            <w:tcW w:w="68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19B67" w14:textId="77777777" w:rsidR="009D4B4B" w:rsidRPr="00A52A4D" w:rsidRDefault="009D4B4B" w:rsidP="009D4B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3A25F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LHE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8FC30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FA9EF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CTTGGCAGCAACATGAA</w:t>
            </w:r>
          </w:p>
        </w:tc>
      </w:tr>
      <w:tr w:rsidR="009D4B4B" w:rsidRPr="00A52A4D" w14:paraId="7E9464A3" w14:textId="77777777" w:rsidTr="009D4B4B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7BD66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9AA7A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DDB8A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C3970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GGCCCAATCCCAATCA</w:t>
            </w:r>
          </w:p>
        </w:tc>
      </w:tr>
      <w:tr w:rsidR="009D4B4B" w:rsidRPr="00A52A4D" w14:paraId="42EE2DE4" w14:textId="77777777" w:rsidTr="009D4B4B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5B116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753D0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TN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71C97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0B860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TGGGAAAGAAGCCTGCT</w:t>
            </w:r>
          </w:p>
        </w:tc>
      </w:tr>
      <w:tr w:rsidR="009D4B4B" w:rsidRPr="00A52A4D" w14:paraId="43390E3A" w14:textId="77777777" w:rsidTr="009D4B4B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356C6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4C6B0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74933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FD55C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ACACCCACGAAGAACAA</w:t>
            </w:r>
          </w:p>
        </w:tc>
      </w:tr>
      <w:tr w:rsidR="009D4B4B" w:rsidRPr="00A52A4D" w14:paraId="5A80913D" w14:textId="77777777" w:rsidTr="009D4B4B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39ECF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05FEF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BOX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D5408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D624A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CAACTGTCCGTGCTCTG</w:t>
            </w:r>
          </w:p>
        </w:tc>
      </w:tr>
      <w:tr w:rsidR="009D4B4B" w:rsidRPr="00A52A4D" w14:paraId="69BAFB22" w14:textId="77777777" w:rsidTr="009D4B4B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0C1A1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1099D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ABADB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F2FD7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TTCAGCCAATCAGCCTGG</w:t>
            </w:r>
          </w:p>
        </w:tc>
      </w:tr>
      <w:tr w:rsidR="009D4B4B" w:rsidRPr="00A52A4D" w14:paraId="6E5ACAFD" w14:textId="77777777" w:rsidTr="009D4B4B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131C0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E69E4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T1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1332F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56686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GACGAAGAACGTGGTCA</w:t>
            </w:r>
          </w:p>
        </w:tc>
      </w:tr>
      <w:tr w:rsidR="009D4B4B" w:rsidRPr="00A52A4D" w14:paraId="53B0F741" w14:textId="77777777" w:rsidTr="009D4B4B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A4179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E98A5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2DC0A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04D43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CGTCACAAAGAACGCTGC</w:t>
            </w:r>
          </w:p>
        </w:tc>
      </w:tr>
      <w:tr w:rsidR="009D4B4B" w:rsidRPr="00A52A4D" w14:paraId="2F712B46" w14:textId="77777777" w:rsidTr="009D4B4B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A5274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9FDCF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T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AEDF5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777F1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GTCCACTTTGAGCACTCT</w:t>
            </w:r>
          </w:p>
        </w:tc>
      </w:tr>
      <w:tr w:rsidR="009D4B4B" w:rsidRPr="00A52A4D" w14:paraId="302E3779" w14:textId="77777777" w:rsidTr="009D4B4B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5E44A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3A5C7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B944B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4C249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ATGGTACTTGGAGCACT</w:t>
            </w:r>
          </w:p>
        </w:tc>
      </w:tr>
      <w:tr w:rsidR="009D4B4B" w:rsidRPr="00A52A4D" w14:paraId="0E7E442A" w14:textId="77777777" w:rsidTr="009D4B4B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2E556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4FFEB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A8E98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D4E35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TGGACACGGTCAAGGTC</w:t>
            </w:r>
          </w:p>
        </w:tc>
      </w:tr>
      <w:tr w:rsidR="009D4B4B" w:rsidRPr="00A52A4D" w14:paraId="60515FCE" w14:textId="77777777" w:rsidTr="009D4B4B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9AAF2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FB56C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FA9DC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4042F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CTTCATCCCGGATCAGC</w:t>
            </w:r>
          </w:p>
        </w:tc>
      </w:tr>
      <w:tr w:rsidR="009D4B4B" w:rsidRPr="00A52A4D" w14:paraId="23C32908" w14:textId="77777777" w:rsidTr="009D4B4B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54EC8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C2C8B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59AD3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171AF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CAAGCTCTACCTTCCC</w:t>
            </w:r>
          </w:p>
        </w:tc>
      </w:tr>
      <w:tr w:rsidR="009D4B4B" w:rsidRPr="00A52A4D" w14:paraId="3CCADD61" w14:textId="77777777" w:rsidTr="009D4B4B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9E54F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ED387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5B4FE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D2AAD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GTGGTAGAAATCTGTCATGC</w:t>
            </w:r>
          </w:p>
        </w:tc>
      </w:tr>
      <w:tr w:rsidR="009D4B4B" w:rsidRPr="00A52A4D" w14:paraId="590D1F0B" w14:textId="77777777" w:rsidTr="009D4B4B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BA45C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D45B8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BOX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89E0E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43C60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CAACTGTCCGTGCTCTG</w:t>
            </w:r>
          </w:p>
        </w:tc>
      </w:tr>
      <w:tr w:rsidR="009D4B4B" w:rsidRPr="00A52A4D" w14:paraId="0B3F4C8C" w14:textId="77777777" w:rsidTr="009D4B4B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CBF9C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FC2F9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7BB99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4C10F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TTCAGCCAATCAGCCTGG</w:t>
            </w:r>
          </w:p>
        </w:tc>
      </w:tr>
      <w:tr w:rsidR="009D4B4B" w:rsidRPr="00A52A4D" w14:paraId="61AF2EB9" w14:textId="77777777" w:rsidTr="009D4B4B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84026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1A881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M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A2744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143B4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TCAACGCACAGTACGAG</w:t>
            </w:r>
          </w:p>
        </w:tc>
      </w:tr>
      <w:tr w:rsidR="009D4B4B" w:rsidRPr="00A52A4D" w14:paraId="169B1017" w14:textId="77777777" w:rsidTr="009D4B4B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06359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015A3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AF2EA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60001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AGGGCAGGAGTCCCATGA</w:t>
            </w:r>
          </w:p>
        </w:tc>
      </w:tr>
      <w:tr w:rsidR="009D4B4B" w:rsidRPr="00A52A4D" w14:paraId="6B08D450" w14:textId="77777777" w:rsidTr="009D4B4B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50125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9CA87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X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B479A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6BF61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TGCTTCAGGGTTTCATCC</w:t>
            </w:r>
          </w:p>
        </w:tc>
      </w:tr>
      <w:tr w:rsidR="009D4B4B" w:rsidRPr="00A52A4D" w14:paraId="615CD550" w14:textId="77777777" w:rsidTr="009D4B4B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5E671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64DBF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18A47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2A33B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TGAAGTTGCCGTCAGA</w:t>
            </w:r>
          </w:p>
        </w:tc>
      </w:tr>
      <w:tr w:rsidR="009D4B4B" w:rsidRPr="00A52A4D" w14:paraId="5376467B" w14:textId="77777777" w:rsidTr="009D4B4B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057D2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5F380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DD4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B31AB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D417E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CACTGTCGGGGTGTACGA</w:t>
            </w:r>
          </w:p>
        </w:tc>
      </w:tr>
      <w:tr w:rsidR="009D4B4B" w:rsidRPr="00A52A4D" w14:paraId="205074E3" w14:textId="77777777" w:rsidTr="009D4B4B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AB000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EEF9B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ACDAC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11A73" w14:textId="77777777" w:rsidR="009D4B4B" w:rsidRPr="00A52A4D" w:rsidRDefault="009D4B4B" w:rsidP="009D4B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CAGAGCCACATCTCTGT</w:t>
            </w:r>
          </w:p>
        </w:tc>
      </w:tr>
      <w:tr w:rsidR="00A722B2" w:rsidRPr="00A52A4D" w14:paraId="6926D17D" w14:textId="77777777" w:rsidTr="007669F9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7ACBB" w14:textId="77777777" w:rsidR="00A722B2" w:rsidRPr="00A52A4D" w:rsidRDefault="00A722B2" w:rsidP="00A722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F1A44C6" w14:textId="49BD9CB1" w:rsidR="00A722B2" w:rsidRPr="00AA2EE4" w:rsidRDefault="00A722B2" w:rsidP="00A722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2E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F</w:t>
            </w:r>
            <w:r w:rsidRPr="00AA2E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α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D1FC5" w14:textId="7B1E20DE" w:rsidR="00A722B2" w:rsidRPr="00A52A4D" w:rsidRDefault="00A722B2" w:rsidP="00A722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48991D" w14:textId="006472FC" w:rsidR="00A722B2" w:rsidRPr="00A52A4D" w:rsidRDefault="00A722B2" w:rsidP="00A722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ACAAGCCTGTAGCCCAT</w:t>
            </w:r>
          </w:p>
        </w:tc>
      </w:tr>
      <w:tr w:rsidR="00A722B2" w:rsidRPr="00A52A4D" w14:paraId="41DA5140" w14:textId="77777777" w:rsidTr="007669F9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F8E17" w14:textId="77777777" w:rsidR="00A722B2" w:rsidRPr="00A52A4D" w:rsidRDefault="00A722B2" w:rsidP="00A722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E3ACE7D" w14:textId="77777777" w:rsidR="00A722B2" w:rsidRPr="00A52A4D" w:rsidRDefault="00A722B2" w:rsidP="00A722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06BD9" w14:textId="4DDFCF0C" w:rsidR="00A722B2" w:rsidRPr="00A52A4D" w:rsidRDefault="00A722B2" w:rsidP="00A722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0646E3" w14:textId="289BE884" w:rsidR="00A722B2" w:rsidRPr="00A52A4D" w:rsidRDefault="00A722B2" w:rsidP="00A722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ACTCGGCAAAGTCGAGA</w:t>
            </w:r>
          </w:p>
        </w:tc>
      </w:tr>
      <w:tr w:rsidR="00A722B2" w:rsidRPr="00A52A4D" w14:paraId="0FE9C581" w14:textId="77777777" w:rsidTr="008E3802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58AEE" w14:textId="77777777" w:rsidR="00A722B2" w:rsidRPr="00A52A4D" w:rsidRDefault="00A722B2" w:rsidP="00A722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34FB657" w14:textId="166FDE1C" w:rsidR="00A722B2" w:rsidRPr="001C2F4F" w:rsidRDefault="00A722B2" w:rsidP="00A722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F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-</w:t>
            </w:r>
            <w:r w:rsidRPr="001C2F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AA2E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α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2CDF9" w14:textId="1E16D681" w:rsidR="00A722B2" w:rsidRPr="00A52A4D" w:rsidRDefault="00A722B2" w:rsidP="00A722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747CF0" w14:textId="0033E7ED" w:rsidR="00A722B2" w:rsidRPr="00A52A4D" w:rsidRDefault="00A722B2" w:rsidP="00A722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TTCTGGGAAACTCACGGC</w:t>
            </w:r>
          </w:p>
        </w:tc>
      </w:tr>
      <w:tr w:rsidR="00A722B2" w:rsidRPr="00A52A4D" w14:paraId="45C34F0D" w14:textId="77777777" w:rsidTr="008E3802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A8FD4" w14:textId="77777777" w:rsidR="00A722B2" w:rsidRPr="00A52A4D" w:rsidRDefault="00A722B2" w:rsidP="00A722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57C6C34" w14:textId="77777777" w:rsidR="00A722B2" w:rsidRPr="00A52A4D" w:rsidRDefault="00A722B2" w:rsidP="00A722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FE137" w14:textId="6D2FCFDA" w:rsidR="00A722B2" w:rsidRPr="00A52A4D" w:rsidRDefault="00A722B2" w:rsidP="00A722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7FE6BB" w14:textId="62551409" w:rsidR="00A722B2" w:rsidRPr="00A52A4D" w:rsidRDefault="00A722B2" w:rsidP="00A722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CACCCAGTAGTCTTGCT</w:t>
            </w:r>
          </w:p>
        </w:tc>
      </w:tr>
      <w:tr w:rsidR="00A722B2" w:rsidRPr="00A52A4D" w14:paraId="5F4EC4B1" w14:textId="77777777" w:rsidTr="008E3802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C8BA0" w14:textId="77777777" w:rsidR="00A722B2" w:rsidRPr="00A52A4D" w:rsidRDefault="00A722B2" w:rsidP="00A722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C455FA1" w14:textId="5CA8A1C0" w:rsidR="00A722B2" w:rsidRPr="00AA2EE4" w:rsidRDefault="00A722B2" w:rsidP="00A722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2EE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AA2EE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2698B" w14:textId="5E45D8DA" w:rsidR="00A722B2" w:rsidRPr="00A52A4D" w:rsidRDefault="00A722B2" w:rsidP="00A722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47F355" w14:textId="74EE8C29" w:rsidR="00A722B2" w:rsidRPr="00A52A4D" w:rsidRDefault="00A722B2" w:rsidP="00A722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CCCAGGAGAAGATTCCA</w:t>
            </w:r>
          </w:p>
        </w:tc>
      </w:tr>
      <w:tr w:rsidR="00A722B2" w:rsidRPr="00A52A4D" w14:paraId="681D777C" w14:textId="77777777" w:rsidTr="008E3802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C98B5" w14:textId="77777777" w:rsidR="00A722B2" w:rsidRPr="00A52A4D" w:rsidRDefault="00A722B2" w:rsidP="00A722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8DB52DD" w14:textId="77777777" w:rsidR="00A722B2" w:rsidRPr="00A52A4D" w:rsidRDefault="00A722B2" w:rsidP="00A722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6AC8B" w14:textId="389D0A5F" w:rsidR="00A722B2" w:rsidRPr="00A52A4D" w:rsidRDefault="00A722B2" w:rsidP="00A722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163C8B" w14:textId="7E8408E3" w:rsidR="00A722B2" w:rsidRPr="00A52A4D" w:rsidRDefault="00A722B2" w:rsidP="00A722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TGTGGTTGGGTCAGGGG</w:t>
            </w:r>
          </w:p>
        </w:tc>
      </w:tr>
      <w:tr w:rsidR="001C2F4F" w:rsidRPr="00A52A4D" w14:paraId="030833AC" w14:textId="77777777" w:rsidTr="00D6049F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0EA67" w14:textId="77777777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D4543" w14:textId="12A7A155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6FEFE" w14:textId="2F5B2B1D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514672" w14:textId="7722E9E7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TATGGAAACTACTTCCTGAAA</w:t>
            </w:r>
          </w:p>
        </w:tc>
      </w:tr>
      <w:tr w:rsidR="001C2F4F" w:rsidRPr="00A52A4D" w14:paraId="23F99861" w14:textId="77777777" w:rsidTr="00D6049F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30010" w14:textId="77777777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64797" w14:textId="77777777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53FB4" w14:textId="5791D438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2999AF" w14:textId="11742886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ATCGCTATCTGAGCAGC</w:t>
            </w:r>
          </w:p>
        </w:tc>
      </w:tr>
      <w:tr w:rsidR="001C2F4F" w:rsidRPr="00A52A4D" w14:paraId="01469FA8" w14:textId="77777777" w:rsidTr="00D6049F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6A56F" w14:textId="77777777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956DFE" w14:textId="73BD0BBF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P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95482" w14:textId="0877A7DA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1BD1A5" w14:textId="30435BD8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AGCTCTAGGTGTCCCGCT</w:t>
            </w:r>
          </w:p>
        </w:tc>
      </w:tr>
      <w:tr w:rsidR="001C2F4F" w:rsidRPr="00A52A4D" w14:paraId="4C928123" w14:textId="77777777" w:rsidTr="00D6049F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9520" w14:textId="77777777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9D09CBB" w14:textId="77777777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98870" w14:textId="716F179B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941264" w14:textId="23274C08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GACAACGAAGGCGGTAG</w:t>
            </w:r>
          </w:p>
        </w:tc>
      </w:tr>
      <w:tr w:rsidR="001C2F4F" w:rsidRPr="00A52A4D" w14:paraId="0D3FEBDD" w14:textId="77777777" w:rsidTr="00D6049F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BD14" w14:textId="77777777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4F7571" w14:textId="2277EF51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94D57" w14:textId="4DE9851A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F8BB8E" w14:textId="359C8B39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CAGACTGACCGAGCGAA</w:t>
            </w:r>
          </w:p>
        </w:tc>
      </w:tr>
      <w:tr w:rsidR="001C2F4F" w:rsidRPr="00A52A4D" w14:paraId="01E1AB94" w14:textId="77777777" w:rsidTr="00D6049F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3661" w14:textId="77777777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5B10D0" w14:textId="77777777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0D2C8" w14:textId="12A41096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C3069F" w14:textId="5195EC03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GGTCAGTGTGATCTCCG</w:t>
            </w:r>
          </w:p>
        </w:tc>
      </w:tr>
      <w:tr w:rsidR="001C2F4F" w:rsidRPr="00A52A4D" w14:paraId="4F98DB97" w14:textId="77777777" w:rsidTr="00D6049F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6BE2E" w14:textId="77777777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8A9B91" w14:textId="043E3E48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MB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ECDA2" w14:textId="3B1D11AD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A3B664" w14:textId="7F8C14EA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TGACACGACCCTACCCA</w:t>
            </w:r>
          </w:p>
        </w:tc>
      </w:tr>
      <w:tr w:rsidR="001C2F4F" w:rsidRPr="00A52A4D" w14:paraId="7E79DB92" w14:textId="77777777" w:rsidTr="00D6049F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11B6" w14:textId="77777777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0D557F" w14:textId="77777777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5D5EE" w14:textId="653BE2C0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3D01C6" w14:textId="3C0B4F71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CGTTCCTTTCTCCGTCCC</w:t>
            </w:r>
          </w:p>
        </w:tc>
      </w:tr>
      <w:tr w:rsidR="001C2F4F" w:rsidRPr="00A52A4D" w14:paraId="7DE11AD8" w14:textId="77777777" w:rsidTr="00D6049F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97DA8" w14:textId="77777777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865532" w14:textId="3A267A13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2M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F3DB9" w14:textId="0E83FFE3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6FC4E2" w14:textId="73168C0C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TGAGTATGCCTGCCGTG</w:t>
            </w:r>
          </w:p>
        </w:tc>
      </w:tr>
      <w:tr w:rsidR="001C2F4F" w:rsidRPr="00A52A4D" w14:paraId="36A6221F" w14:textId="77777777" w:rsidTr="00D6049F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FBD57" w14:textId="77777777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F9F8999" w14:textId="77777777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E8800" w14:textId="78FC6A86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64448A" w14:textId="3800CCA4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GGCATCTTCAAACCTCCA</w:t>
            </w:r>
          </w:p>
        </w:tc>
      </w:tr>
      <w:tr w:rsidR="001C2F4F" w:rsidRPr="00A52A4D" w14:paraId="5FC088E6" w14:textId="77777777" w:rsidTr="009D4B4B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797DB" w14:textId="77777777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9857F" w14:textId="77777777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ZIP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34A48" w14:textId="77777777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56A6D" w14:textId="77777777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TTTCCACAGCAAACCAG</w:t>
            </w:r>
          </w:p>
        </w:tc>
      </w:tr>
      <w:tr w:rsidR="001C2F4F" w:rsidRPr="00A52A4D" w14:paraId="0F131550" w14:textId="77777777" w:rsidTr="00563A54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0CD52" w14:textId="77777777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EE1C6F6" w14:textId="77777777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9AB517" w14:textId="77777777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221882" w14:textId="77777777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CGCAAGGCAAAACTGAA</w:t>
            </w:r>
          </w:p>
        </w:tc>
      </w:tr>
      <w:tr w:rsidR="001C2F4F" w:rsidRPr="00A52A4D" w14:paraId="155B1F72" w14:textId="77777777" w:rsidTr="00BF1E55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01135" w14:textId="77777777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110235" w14:textId="26DB53FD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T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B8E90EF" w14:textId="73BDB351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right w:val="nil"/>
            </w:tcBorders>
            <w:noWrap/>
          </w:tcPr>
          <w:p w14:paraId="175AE6F6" w14:textId="5D9A1BF4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AAGACCAAGAAGCCTCC</w:t>
            </w:r>
          </w:p>
        </w:tc>
      </w:tr>
      <w:tr w:rsidR="001C2F4F" w:rsidRPr="00A52A4D" w14:paraId="1F603A3A" w14:textId="77777777" w:rsidTr="00BF1E55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151B" w14:textId="77777777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left w:val="nil"/>
              <w:right w:val="nil"/>
            </w:tcBorders>
            <w:vAlign w:val="center"/>
          </w:tcPr>
          <w:p w14:paraId="0D808B99" w14:textId="77777777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7781772" w14:textId="4F95192B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right w:val="nil"/>
            </w:tcBorders>
            <w:noWrap/>
          </w:tcPr>
          <w:p w14:paraId="75281FFE" w14:textId="7C2F4DEF" w:rsidR="001C2F4F" w:rsidRPr="00A52A4D" w:rsidRDefault="001C2F4F" w:rsidP="001C2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CTGATCCGCAGTGAGGG</w:t>
            </w:r>
          </w:p>
        </w:tc>
      </w:tr>
      <w:tr w:rsidR="004A506D" w:rsidRPr="00A52A4D" w14:paraId="6F544E85" w14:textId="77777777" w:rsidTr="003F0EB4">
        <w:trPr>
          <w:trHeight w:val="66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78CD1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E91F495" w14:textId="1356C10A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MD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0DCFD" w14:textId="02385296" w:rsidR="004A506D" w:rsidRPr="003F0EB4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E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0A75C2" w14:textId="45C4EF93" w:rsidR="004A506D" w:rsidRPr="003F0EB4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E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CCTTCACACTCCATGTC</w:t>
            </w:r>
          </w:p>
        </w:tc>
      </w:tr>
      <w:tr w:rsidR="004A506D" w:rsidRPr="00A52A4D" w14:paraId="0C9B1180" w14:textId="77777777" w:rsidTr="002D5EF7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531A4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F5E14A8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B2DB9" w14:textId="2F27C541" w:rsidR="004A506D" w:rsidRPr="003F0EB4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E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5F0FE" w14:textId="23C719D8" w:rsidR="004A506D" w:rsidRPr="003F0EB4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E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TCGTGAAGACTGGCAGG</w:t>
            </w:r>
          </w:p>
        </w:tc>
      </w:tr>
      <w:tr w:rsidR="003F0EB4" w:rsidRPr="00A52A4D" w14:paraId="1E164987" w14:textId="77777777" w:rsidTr="003F0EB4">
        <w:trPr>
          <w:trHeight w:val="295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5489F" w14:textId="77777777" w:rsidR="003F0EB4" w:rsidRPr="00A52A4D" w:rsidRDefault="003F0EB4" w:rsidP="003F0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FDC32" w14:textId="2D6DE426" w:rsidR="003F0EB4" w:rsidRPr="00A52A4D" w:rsidRDefault="003F0EB4" w:rsidP="003F0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7577">
              <w:rPr>
                <w:rFonts w:ascii="Times New Roman" w:eastAsia="宋体" w:hAnsi="Times New Roman" w:cs="Times New Roman"/>
                <w:sz w:val="24"/>
                <w:szCs w:val="24"/>
              </w:rPr>
              <w:t>β-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CTI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8F3B3C" w14:textId="135233AE" w:rsidR="003F0EB4" w:rsidRPr="003F0EB4" w:rsidRDefault="003F0EB4" w:rsidP="003F0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EB4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E05B2B" w14:textId="53954777" w:rsidR="003F0EB4" w:rsidRPr="003F0EB4" w:rsidRDefault="003F0EB4" w:rsidP="003F0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EB4">
              <w:rPr>
                <w:rFonts w:ascii="Times New Roman" w:hAnsi="Times New Roman" w:cs="Times New Roman"/>
                <w:sz w:val="24"/>
                <w:szCs w:val="24"/>
              </w:rPr>
              <w:t>CATGTACGTTGCTATCCAGGC</w:t>
            </w:r>
          </w:p>
        </w:tc>
      </w:tr>
      <w:tr w:rsidR="003F0EB4" w:rsidRPr="00A52A4D" w14:paraId="2A694B65" w14:textId="77777777" w:rsidTr="00070DFA">
        <w:trPr>
          <w:trHeight w:val="353"/>
        </w:trPr>
        <w:tc>
          <w:tcPr>
            <w:tcW w:w="6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0F8FC4" w14:textId="77777777" w:rsidR="003F0EB4" w:rsidRPr="00A52A4D" w:rsidRDefault="003F0EB4" w:rsidP="003F0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0B363B" w14:textId="77777777" w:rsidR="003F0EB4" w:rsidRPr="00A52A4D" w:rsidRDefault="003F0EB4" w:rsidP="003F0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12C6215" w14:textId="55E52723" w:rsidR="003F0EB4" w:rsidRPr="003F0EB4" w:rsidRDefault="003F0EB4" w:rsidP="003F0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EB4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EBB81A3" w14:textId="531B3F35" w:rsidR="003F0EB4" w:rsidRPr="003F0EB4" w:rsidRDefault="003F0EB4" w:rsidP="003F0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EB4">
              <w:rPr>
                <w:rFonts w:ascii="Times New Roman" w:hAnsi="Times New Roman" w:cs="Times New Roman"/>
                <w:sz w:val="24"/>
                <w:szCs w:val="24"/>
              </w:rPr>
              <w:t>CTCCTTAATGTCACGCACGAT</w:t>
            </w:r>
          </w:p>
        </w:tc>
      </w:tr>
      <w:tr w:rsidR="004A506D" w:rsidRPr="00A52A4D" w14:paraId="6067D3D8" w14:textId="77777777" w:rsidTr="00120573">
        <w:trPr>
          <w:trHeight w:val="353"/>
        </w:trPr>
        <w:tc>
          <w:tcPr>
            <w:tcW w:w="684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47E1ADD" w14:textId="77777777" w:rsidR="004A506D" w:rsidRPr="00A52A4D" w:rsidRDefault="004A506D" w:rsidP="004A5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10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95A78" w14:textId="0DE9B970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21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705A53" w14:textId="575F3D62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E460CD9" w14:textId="7A88E516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CGAGAACGGTGGAACTTT</w:t>
            </w:r>
          </w:p>
        </w:tc>
      </w:tr>
      <w:tr w:rsidR="004A506D" w:rsidRPr="00A52A4D" w14:paraId="643D9E1E" w14:textId="77777777" w:rsidTr="00120573">
        <w:trPr>
          <w:trHeight w:val="353"/>
        </w:trPr>
        <w:tc>
          <w:tcPr>
            <w:tcW w:w="68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A36FEC8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8F50D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DEEFA" w14:textId="7B480AC1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5E562" w14:textId="2347CB6F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GTGCAAGACAGCGACAA</w:t>
            </w:r>
          </w:p>
        </w:tc>
      </w:tr>
      <w:tr w:rsidR="004A506D" w:rsidRPr="00A52A4D" w14:paraId="023BC0FD" w14:textId="77777777" w:rsidTr="00C931C7">
        <w:trPr>
          <w:trHeight w:val="353"/>
        </w:trPr>
        <w:tc>
          <w:tcPr>
            <w:tcW w:w="68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AE7C39C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801EE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um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EBB2A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EFA79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TCAACGCGCAGTACGA</w:t>
            </w:r>
          </w:p>
        </w:tc>
      </w:tr>
      <w:tr w:rsidR="004A506D" w:rsidRPr="00A52A4D" w14:paraId="68A5964B" w14:textId="77777777" w:rsidTr="00C931C7">
        <w:trPr>
          <w:trHeight w:val="353"/>
        </w:trPr>
        <w:tc>
          <w:tcPr>
            <w:tcW w:w="68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96752E5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402BF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A24EB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70271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AGGGTCGGTGTCGATGCT</w:t>
            </w:r>
          </w:p>
        </w:tc>
      </w:tr>
      <w:tr w:rsidR="004A506D" w:rsidRPr="00A52A4D" w14:paraId="652342D9" w14:textId="77777777" w:rsidTr="00C931C7">
        <w:trPr>
          <w:trHeight w:val="353"/>
        </w:trPr>
        <w:tc>
          <w:tcPr>
            <w:tcW w:w="68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383B501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3C792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dd45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C0E93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7CB69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CAGAGCAGAAGACCGAA</w:t>
            </w:r>
          </w:p>
        </w:tc>
      </w:tr>
      <w:tr w:rsidR="004A506D" w:rsidRPr="00A52A4D" w14:paraId="401772F1" w14:textId="77777777" w:rsidTr="00C931C7">
        <w:trPr>
          <w:trHeight w:val="353"/>
        </w:trPr>
        <w:tc>
          <w:tcPr>
            <w:tcW w:w="68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4C87885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43931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2F374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27D22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GTCTACGTTGAGCAGCTT</w:t>
            </w:r>
          </w:p>
        </w:tc>
      </w:tr>
      <w:tr w:rsidR="004A506D" w:rsidRPr="00A52A4D" w14:paraId="6CE51694" w14:textId="77777777" w:rsidTr="00C931C7">
        <w:trPr>
          <w:trHeight w:val="353"/>
        </w:trPr>
        <w:tc>
          <w:tcPr>
            <w:tcW w:w="68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EA16F7A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E72AF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x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29BD5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128C0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GATCCAAGACCAGGGTG</w:t>
            </w:r>
          </w:p>
        </w:tc>
      </w:tr>
      <w:tr w:rsidR="004A506D" w:rsidRPr="00A52A4D" w14:paraId="06D57C3E" w14:textId="77777777" w:rsidTr="00C931C7">
        <w:trPr>
          <w:trHeight w:val="353"/>
        </w:trPr>
        <w:tc>
          <w:tcPr>
            <w:tcW w:w="68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BA01AE3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43854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1BB64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ED31B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TTCCCCTTCCCCCATTC</w:t>
            </w:r>
          </w:p>
        </w:tc>
      </w:tr>
      <w:tr w:rsidR="004A506D" w:rsidRPr="00A52A4D" w14:paraId="53B1D62C" w14:textId="77777777" w:rsidTr="00C931C7">
        <w:trPr>
          <w:trHeight w:val="353"/>
        </w:trPr>
        <w:tc>
          <w:tcPr>
            <w:tcW w:w="68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70C0A4C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3F3F328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ctn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40E70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AAE69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CGAACACGGAATATCAGG</w:t>
            </w:r>
          </w:p>
        </w:tc>
      </w:tr>
      <w:tr w:rsidR="004A506D" w:rsidRPr="00A52A4D" w14:paraId="08FF5707" w14:textId="77777777" w:rsidTr="00C931C7">
        <w:trPr>
          <w:trHeight w:val="360"/>
        </w:trPr>
        <w:tc>
          <w:tcPr>
            <w:tcW w:w="68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87242B4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5E2BD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81CFC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CF5D3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CCACTGATATGGTCAGC</w:t>
            </w:r>
          </w:p>
        </w:tc>
      </w:tr>
      <w:tr w:rsidR="004A506D" w:rsidRPr="00A52A4D" w14:paraId="7C7A1189" w14:textId="77777777" w:rsidTr="004F4577">
        <w:trPr>
          <w:trHeight w:val="360"/>
        </w:trPr>
        <w:tc>
          <w:tcPr>
            <w:tcW w:w="684" w:type="pct"/>
            <w:vMerge/>
            <w:tcBorders>
              <w:left w:val="nil"/>
              <w:right w:val="nil"/>
            </w:tcBorders>
            <w:vAlign w:val="center"/>
          </w:tcPr>
          <w:p w14:paraId="167BBEC0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519A80" w14:textId="0B00FD20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p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0F6AA" w14:textId="34F1ECF6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23D39D" w14:textId="2E2E8506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CTTGCCTTGTTCCGAGA</w:t>
            </w:r>
          </w:p>
        </w:tc>
      </w:tr>
      <w:tr w:rsidR="004A506D" w:rsidRPr="00A52A4D" w14:paraId="76CFA1B6" w14:textId="77777777" w:rsidTr="004F4577">
        <w:trPr>
          <w:trHeight w:val="360"/>
        </w:trPr>
        <w:tc>
          <w:tcPr>
            <w:tcW w:w="684" w:type="pct"/>
            <w:vMerge/>
            <w:tcBorders>
              <w:left w:val="nil"/>
              <w:right w:val="nil"/>
            </w:tcBorders>
            <w:vAlign w:val="center"/>
          </w:tcPr>
          <w:p w14:paraId="224DB3A9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9F22E9E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31D2A" w14:textId="401C5F4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B2D62F" w14:textId="49B2003C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AGCGAAGGCATCTGGACG</w:t>
            </w:r>
          </w:p>
        </w:tc>
      </w:tr>
      <w:tr w:rsidR="004A506D" w:rsidRPr="00A52A4D" w14:paraId="5235DAF6" w14:textId="77777777" w:rsidTr="004F4577">
        <w:trPr>
          <w:trHeight w:val="360"/>
        </w:trPr>
        <w:tc>
          <w:tcPr>
            <w:tcW w:w="684" w:type="pct"/>
            <w:vMerge/>
            <w:tcBorders>
              <w:left w:val="nil"/>
              <w:right w:val="nil"/>
            </w:tcBorders>
            <w:vAlign w:val="center"/>
          </w:tcPr>
          <w:p w14:paraId="25CB8C9D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DE3C81" w14:textId="2D1FC8D6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la-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3CFB2" w14:textId="159A1B93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03A74C" w14:textId="4CBFDB75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TGAGGCTCCTCAAGCGA</w:t>
            </w:r>
          </w:p>
        </w:tc>
      </w:tr>
      <w:tr w:rsidR="004A506D" w:rsidRPr="00A52A4D" w14:paraId="03E5E695" w14:textId="77777777" w:rsidTr="004F4577">
        <w:trPr>
          <w:trHeight w:val="360"/>
        </w:trPr>
        <w:tc>
          <w:tcPr>
            <w:tcW w:w="684" w:type="pct"/>
            <w:vMerge/>
            <w:tcBorders>
              <w:left w:val="nil"/>
              <w:right w:val="nil"/>
            </w:tcBorders>
            <w:vAlign w:val="center"/>
          </w:tcPr>
          <w:p w14:paraId="55302EDF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830E55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9AD3F" w14:textId="54208DB3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07FF9D" w14:textId="7752F34A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CACGGTTGACGAAGAAGC</w:t>
            </w:r>
          </w:p>
        </w:tc>
      </w:tr>
      <w:tr w:rsidR="004A506D" w:rsidRPr="00A52A4D" w14:paraId="2CDCE75D" w14:textId="77777777" w:rsidTr="004F4577">
        <w:trPr>
          <w:trHeight w:val="360"/>
        </w:trPr>
        <w:tc>
          <w:tcPr>
            <w:tcW w:w="684" w:type="pct"/>
            <w:vMerge/>
            <w:tcBorders>
              <w:left w:val="nil"/>
              <w:right w:val="nil"/>
            </w:tcBorders>
            <w:vAlign w:val="center"/>
          </w:tcPr>
          <w:p w14:paraId="66E68353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4906FB" w14:textId="59314EFD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mb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DA060" w14:textId="251203F6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1E70DE" w14:textId="444C4B4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ACAGTTTCTCCGCGCAA</w:t>
            </w:r>
          </w:p>
        </w:tc>
      </w:tr>
      <w:tr w:rsidR="004A506D" w:rsidRPr="00A52A4D" w14:paraId="07FFAFAB" w14:textId="77777777" w:rsidTr="004F4577">
        <w:trPr>
          <w:trHeight w:val="360"/>
        </w:trPr>
        <w:tc>
          <w:tcPr>
            <w:tcW w:w="684" w:type="pct"/>
            <w:vMerge/>
            <w:tcBorders>
              <w:left w:val="nil"/>
              <w:right w:val="nil"/>
            </w:tcBorders>
            <w:vAlign w:val="center"/>
          </w:tcPr>
          <w:p w14:paraId="31A4B826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73949B9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DEF5D" w14:textId="3F2EAF56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647C41" w14:textId="3DF0C420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AGGACCTCAGGAATGCGG</w:t>
            </w:r>
          </w:p>
        </w:tc>
      </w:tr>
      <w:tr w:rsidR="004A506D" w:rsidRPr="00A52A4D" w14:paraId="10D293AB" w14:textId="77777777" w:rsidTr="004F4577">
        <w:trPr>
          <w:trHeight w:val="360"/>
        </w:trPr>
        <w:tc>
          <w:tcPr>
            <w:tcW w:w="684" w:type="pct"/>
            <w:vMerge/>
            <w:tcBorders>
              <w:left w:val="nil"/>
              <w:right w:val="nil"/>
            </w:tcBorders>
            <w:vAlign w:val="center"/>
          </w:tcPr>
          <w:p w14:paraId="7702F5E1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9FB2DF" w14:textId="1D9C8959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2m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DF1D9" w14:textId="690A2A88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53EDB2" w14:textId="58A0D79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CGGCCTGTATGCTATCC</w:t>
            </w:r>
          </w:p>
        </w:tc>
      </w:tr>
      <w:tr w:rsidR="004A506D" w:rsidRPr="00A52A4D" w14:paraId="4586FEB7" w14:textId="77777777" w:rsidTr="004F4577">
        <w:trPr>
          <w:trHeight w:val="360"/>
        </w:trPr>
        <w:tc>
          <w:tcPr>
            <w:tcW w:w="684" w:type="pct"/>
            <w:vMerge/>
            <w:tcBorders>
              <w:left w:val="nil"/>
              <w:right w:val="nil"/>
            </w:tcBorders>
            <w:vAlign w:val="center"/>
          </w:tcPr>
          <w:p w14:paraId="60B51D25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F2BF28E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4EA74" w14:textId="460E972C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A35F2B" w14:textId="2D7B9F23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TAGACGGTCTTGGGCTC</w:t>
            </w:r>
          </w:p>
        </w:tc>
      </w:tr>
      <w:tr w:rsidR="004A506D" w:rsidRPr="00A52A4D" w14:paraId="1C32E0D9" w14:textId="77777777" w:rsidTr="00B4534D">
        <w:trPr>
          <w:trHeight w:val="360"/>
        </w:trPr>
        <w:tc>
          <w:tcPr>
            <w:tcW w:w="684" w:type="pct"/>
            <w:vMerge/>
            <w:tcBorders>
              <w:left w:val="nil"/>
              <w:right w:val="nil"/>
            </w:tcBorders>
            <w:vAlign w:val="center"/>
          </w:tcPr>
          <w:p w14:paraId="18DB95B5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0AF14F" w14:textId="47305301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ncmd1</w:t>
            </w: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83227" w14:textId="74B1ABE6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08BC76" w14:textId="7BEAFD00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TTTGCAGTGGGACAGC</w:t>
            </w:r>
          </w:p>
        </w:tc>
      </w:tr>
      <w:tr w:rsidR="004A506D" w:rsidRPr="00A52A4D" w14:paraId="255C237E" w14:textId="77777777" w:rsidTr="00B4534D">
        <w:trPr>
          <w:trHeight w:val="360"/>
        </w:trPr>
        <w:tc>
          <w:tcPr>
            <w:tcW w:w="684" w:type="pct"/>
            <w:vMerge/>
            <w:tcBorders>
              <w:left w:val="nil"/>
              <w:right w:val="nil"/>
            </w:tcBorders>
            <w:vAlign w:val="center"/>
          </w:tcPr>
          <w:p w14:paraId="66E8A079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5613247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28BFB" w14:textId="5F1C8346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1133F" w14:textId="11374B3E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ATGATGGCAAAACCAGCA</w:t>
            </w:r>
          </w:p>
        </w:tc>
      </w:tr>
      <w:tr w:rsidR="004A506D" w:rsidRPr="00A52A4D" w14:paraId="46879323" w14:textId="77777777" w:rsidTr="00F172C3">
        <w:trPr>
          <w:trHeight w:val="360"/>
        </w:trPr>
        <w:tc>
          <w:tcPr>
            <w:tcW w:w="684" w:type="pct"/>
            <w:vMerge/>
            <w:tcBorders>
              <w:left w:val="nil"/>
              <w:right w:val="nil"/>
            </w:tcBorders>
            <w:vAlign w:val="center"/>
          </w:tcPr>
          <w:p w14:paraId="02F59B62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56ADF5" w14:textId="5DF2FD95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ncmd1</w:t>
            </w: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C620D" w14:textId="38EC9823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2A7998" w14:textId="27D85D72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TTTGCAGTGGGACAGC</w:t>
            </w:r>
          </w:p>
        </w:tc>
      </w:tr>
      <w:tr w:rsidR="004A506D" w:rsidRPr="00A52A4D" w14:paraId="00B2B38B" w14:textId="77777777" w:rsidTr="00F172C3">
        <w:trPr>
          <w:trHeight w:val="360"/>
        </w:trPr>
        <w:tc>
          <w:tcPr>
            <w:tcW w:w="684" w:type="pct"/>
            <w:vMerge/>
            <w:tcBorders>
              <w:left w:val="nil"/>
              <w:right w:val="nil"/>
            </w:tcBorders>
            <w:vAlign w:val="center"/>
          </w:tcPr>
          <w:p w14:paraId="5A24742A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3894FEA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BA9FD" w14:textId="67953FC5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450A8D" w14:textId="011E5909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CAGGTCCCTCCTCCT</w:t>
            </w:r>
          </w:p>
        </w:tc>
      </w:tr>
      <w:tr w:rsidR="004A506D" w:rsidRPr="00A52A4D" w14:paraId="45816522" w14:textId="77777777" w:rsidTr="001C2540">
        <w:trPr>
          <w:trHeight w:val="360"/>
        </w:trPr>
        <w:tc>
          <w:tcPr>
            <w:tcW w:w="684" w:type="pct"/>
            <w:vMerge/>
            <w:tcBorders>
              <w:left w:val="nil"/>
              <w:right w:val="nil"/>
            </w:tcBorders>
            <w:vAlign w:val="center"/>
          </w:tcPr>
          <w:p w14:paraId="629E99C2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7DA581" w14:textId="42186F49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ncmd1</w:t>
            </w: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33F18" w14:textId="63BC463A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D87807" w14:textId="24836BCB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ACTTGTCCCCAGGCTT</w:t>
            </w:r>
          </w:p>
        </w:tc>
      </w:tr>
      <w:tr w:rsidR="004A506D" w:rsidRPr="00A52A4D" w14:paraId="3D900883" w14:textId="77777777" w:rsidTr="001C2540">
        <w:trPr>
          <w:trHeight w:val="360"/>
        </w:trPr>
        <w:tc>
          <w:tcPr>
            <w:tcW w:w="684" w:type="pct"/>
            <w:vMerge/>
            <w:tcBorders>
              <w:left w:val="nil"/>
              <w:right w:val="nil"/>
            </w:tcBorders>
            <w:vAlign w:val="center"/>
          </w:tcPr>
          <w:p w14:paraId="101192DD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D3BD3AC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4277B" w14:textId="48DEFADB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B63CA" w14:textId="0476896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ATGATGGCAAAACCAGCA</w:t>
            </w:r>
          </w:p>
        </w:tc>
      </w:tr>
      <w:tr w:rsidR="004A506D" w:rsidRPr="00A52A4D" w14:paraId="7EB68FE4" w14:textId="77777777" w:rsidTr="006516A5">
        <w:trPr>
          <w:trHeight w:val="360"/>
        </w:trPr>
        <w:tc>
          <w:tcPr>
            <w:tcW w:w="684" w:type="pct"/>
            <w:vMerge/>
            <w:tcBorders>
              <w:left w:val="nil"/>
              <w:right w:val="nil"/>
            </w:tcBorders>
            <w:vAlign w:val="center"/>
          </w:tcPr>
          <w:p w14:paraId="59A3520B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8F62A2" w14:textId="400E9F7F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ncmd1</w:t>
            </w: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7DD9C" w14:textId="2D4A90F5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8D6DB5" w14:textId="66C22E13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ACTTGTCCCCAGGCTT</w:t>
            </w:r>
          </w:p>
        </w:tc>
      </w:tr>
      <w:tr w:rsidR="004A506D" w:rsidRPr="00A52A4D" w14:paraId="53964350" w14:textId="77777777" w:rsidTr="006516A5">
        <w:trPr>
          <w:trHeight w:val="360"/>
        </w:trPr>
        <w:tc>
          <w:tcPr>
            <w:tcW w:w="684" w:type="pct"/>
            <w:vMerge/>
            <w:tcBorders>
              <w:left w:val="nil"/>
              <w:right w:val="nil"/>
            </w:tcBorders>
            <w:vAlign w:val="center"/>
          </w:tcPr>
          <w:p w14:paraId="3CBB278C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2E8FA4D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75102" w14:textId="20A7C1FA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4BAF70" w14:textId="7C1257E0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ACCTCTCAGGAAGACGGA</w:t>
            </w:r>
          </w:p>
        </w:tc>
      </w:tr>
      <w:tr w:rsidR="004A506D" w:rsidRPr="00A52A4D" w14:paraId="7E695D8F" w14:textId="77777777" w:rsidTr="00B40CB2">
        <w:trPr>
          <w:trHeight w:val="360"/>
        </w:trPr>
        <w:tc>
          <w:tcPr>
            <w:tcW w:w="684" w:type="pct"/>
            <w:vMerge/>
            <w:tcBorders>
              <w:left w:val="nil"/>
              <w:right w:val="nil"/>
            </w:tcBorders>
            <w:vAlign w:val="center"/>
          </w:tcPr>
          <w:p w14:paraId="2CD650E9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EAD2D6" w14:textId="66DF82FB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ncmd1</w:t>
            </w: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72D91" w14:textId="27B0BB84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8BD4A4" w14:textId="421672BF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CCCCTTCAACCAGCTACA</w:t>
            </w:r>
          </w:p>
        </w:tc>
      </w:tr>
      <w:tr w:rsidR="004A506D" w:rsidRPr="00A52A4D" w14:paraId="276F9710" w14:textId="77777777" w:rsidTr="009D2059">
        <w:trPr>
          <w:trHeight w:val="360"/>
        </w:trPr>
        <w:tc>
          <w:tcPr>
            <w:tcW w:w="684" w:type="pct"/>
            <w:vMerge/>
            <w:tcBorders>
              <w:left w:val="nil"/>
              <w:right w:val="nil"/>
            </w:tcBorders>
            <w:vAlign w:val="center"/>
          </w:tcPr>
          <w:p w14:paraId="2B3729D1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left w:val="nil"/>
              <w:right w:val="nil"/>
            </w:tcBorders>
            <w:vAlign w:val="center"/>
          </w:tcPr>
          <w:p w14:paraId="7E4BFBEE" w14:textId="77777777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CE4D4" w14:textId="723CE146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B36D29" w14:textId="249B3D1B" w:rsidR="004A506D" w:rsidRPr="00A52A4D" w:rsidRDefault="004A506D" w:rsidP="004A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ATGATGGCAAAACCAGCA</w:t>
            </w:r>
          </w:p>
        </w:tc>
      </w:tr>
      <w:tr w:rsidR="003F0EB4" w:rsidRPr="00A52A4D" w14:paraId="40FCBDC5" w14:textId="77777777" w:rsidTr="00B40CB2">
        <w:trPr>
          <w:trHeight w:val="360"/>
        </w:trPr>
        <w:tc>
          <w:tcPr>
            <w:tcW w:w="684" w:type="pct"/>
            <w:vMerge/>
            <w:tcBorders>
              <w:left w:val="nil"/>
              <w:right w:val="nil"/>
            </w:tcBorders>
            <w:vAlign w:val="center"/>
          </w:tcPr>
          <w:p w14:paraId="46A135EB" w14:textId="77777777" w:rsidR="003F0EB4" w:rsidRPr="00A52A4D" w:rsidRDefault="003F0EB4" w:rsidP="003F0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9E5AC1" w14:textId="4A86C347" w:rsidR="003F0EB4" w:rsidRPr="00A52A4D" w:rsidRDefault="003F0EB4" w:rsidP="003F0E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A506D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 w:rsidRPr="004A506D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cti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C648C" w14:textId="209F1728" w:rsidR="003F0EB4" w:rsidRPr="00A52A4D" w:rsidRDefault="003F0EB4" w:rsidP="003F0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D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A1ECF" w14:textId="12482C1B" w:rsidR="003F0EB4" w:rsidRPr="00A52A4D" w:rsidRDefault="003F0EB4" w:rsidP="003F0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D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ACGTTGACATCCGTAAAGA</w:t>
            </w:r>
          </w:p>
        </w:tc>
      </w:tr>
      <w:tr w:rsidR="003F0EB4" w:rsidRPr="00A52A4D" w14:paraId="23F82D7B" w14:textId="77777777" w:rsidTr="00B40CB2">
        <w:trPr>
          <w:trHeight w:val="360"/>
        </w:trPr>
        <w:tc>
          <w:tcPr>
            <w:tcW w:w="684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F8389A6" w14:textId="77777777" w:rsidR="003F0EB4" w:rsidRPr="00A52A4D" w:rsidRDefault="003F0EB4" w:rsidP="003F0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444A1FC" w14:textId="77777777" w:rsidR="003F0EB4" w:rsidRPr="00A52A4D" w:rsidRDefault="003F0EB4" w:rsidP="003F0E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80723FB" w14:textId="75D0C1BA" w:rsidR="003F0EB4" w:rsidRPr="00A52A4D" w:rsidRDefault="003F0EB4" w:rsidP="003F0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D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296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4FC0929" w14:textId="64A4E611" w:rsidR="003F0EB4" w:rsidRPr="00A52A4D" w:rsidRDefault="003F0EB4" w:rsidP="003F0E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D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GGACTCATCGTACTCC</w:t>
            </w:r>
          </w:p>
        </w:tc>
      </w:tr>
    </w:tbl>
    <w:p w14:paraId="1DD445E4" w14:textId="77777777" w:rsidR="00D855A7" w:rsidRPr="00A52A4D" w:rsidRDefault="00D855A7">
      <w:pPr>
        <w:rPr>
          <w:rFonts w:ascii="Times New Roman" w:hAnsi="Times New Roman" w:cs="Times New Roman"/>
        </w:rPr>
      </w:pPr>
      <w:r w:rsidRPr="00A52A4D">
        <w:rPr>
          <w:rFonts w:ascii="Times New Roman" w:hAnsi="Times New Roman" w:cs="Times New Roman"/>
        </w:rPr>
        <w:br w:type="page"/>
      </w:r>
    </w:p>
    <w:tbl>
      <w:tblPr>
        <w:tblW w:w="8862" w:type="dxa"/>
        <w:tblLook w:val="04A0" w:firstRow="1" w:lastRow="0" w:firstColumn="1" w:lastColumn="0" w:noHBand="0" w:noVBand="1"/>
      </w:tblPr>
      <w:tblGrid>
        <w:gridCol w:w="1323"/>
        <w:gridCol w:w="443"/>
        <w:gridCol w:w="7096"/>
      </w:tblGrid>
      <w:tr w:rsidR="00406828" w:rsidRPr="00A52A4D" w14:paraId="2927ACAF" w14:textId="77777777" w:rsidTr="00CF097B">
        <w:trPr>
          <w:trHeight w:val="315"/>
        </w:trPr>
        <w:tc>
          <w:tcPr>
            <w:tcW w:w="88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378CF6" w14:textId="04EFAD26" w:rsidR="00406828" w:rsidRPr="00A52A4D" w:rsidRDefault="00406828" w:rsidP="00F02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upplementary</w:t>
            </w:r>
            <w:r w:rsidR="00CF097B" w:rsidRPr="00A52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52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r w:rsidR="00CF097B" w:rsidRPr="00A52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2F2998" w:rsidRPr="00A52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</w:t>
            </w:r>
            <w:r w:rsidRPr="00A52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="003879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52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</w:t>
            </w:r>
            <w:r w:rsidR="00CF097B" w:rsidRPr="00A52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52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  <w:r w:rsidR="00CF097B" w:rsidRPr="00A52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52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s</w:t>
            </w:r>
            <w:r w:rsidR="00CF097B" w:rsidRPr="00A52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52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sed</w:t>
            </w:r>
            <w:r w:rsidR="00CF097B" w:rsidRPr="00A52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52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</w:t>
            </w:r>
            <w:r w:rsidR="00CF097B" w:rsidRPr="00A52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52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ual-luciferase</w:t>
            </w:r>
            <w:r w:rsidR="00CF097B" w:rsidRPr="00A52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52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porter</w:t>
            </w:r>
            <w:r w:rsidR="00CF097B" w:rsidRPr="00A52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52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say</w:t>
            </w:r>
          </w:p>
        </w:tc>
      </w:tr>
      <w:tr w:rsidR="00406828" w:rsidRPr="00A52A4D" w14:paraId="2F44729E" w14:textId="77777777" w:rsidTr="006E5AC7">
        <w:trPr>
          <w:trHeight w:val="308"/>
        </w:trPr>
        <w:tc>
          <w:tcPr>
            <w:tcW w:w="13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187E07" w14:textId="77777777" w:rsidR="00406828" w:rsidRPr="00A52A4D" w:rsidRDefault="00406828" w:rsidP="00406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753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A7C52F" w14:textId="77777777" w:rsidR="00406828" w:rsidRPr="00A52A4D" w:rsidRDefault="00406828" w:rsidP="00406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(</w:t>
            </w:r>
            <w:proofErr w:type="gramEnd"/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3’)</w:t>
            </w:r>
          </w:p>
        </w:tc>
      </w:tr>
      <w:tr w:rsidR="00406828" w:rsidRPr="00A52A4D" w14:paraId="4147945F" w14:textId="77777777" w:rsidTr="006E5AC7">
        <w:trPr>
          <w:trHeight w:val="308"/>
        </w:trPr>
        <w:tc>
          <w:tcPr>
            <w:tcW w:w="13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DE95E" w14:textId="77777777" w:rsidR="00406828" w:rsidRPr="00A52A4D" w:rsidRDefault="00406828" w:rsidP="004068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1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1EB06A" w14:textId="77777777" w:rsidR="00406828" w:rsidRPr="00A52A4D" w:rsidRDefault="00406828" w:rsidP="004068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70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29053" w14:textId="77777777" w:rsidR="00406828" w:rsidRPr="00A52A4D" w:rsidRDefault="00406828" w:rsidP="004068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AGCTAGCTAGCTTCCCAGGAACATGCTTG</w:t>
            </w:r>
          </w:p>
        </w:tc>
      </w:tr>
      <w:tr w:rsidR="00406828" w:rsidRPr="00A52A4D" w14:paraId="5864E035" w14:textId="77777777" w:rsidTr="00CF097B">
        <w:trPr>
          <w:trHeight w:val="308"/>
        </w:trPr>
        <w:tc>
          <w:tcPr>
            <w:tcW w:w="1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3E0A4" w14:textId="77777777" w:rsidR="00406828" w:rsidRPr="00A52A4D" w:rsidRDefault="00406828" w:rsidP="004068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DF580" w14:textId="74F9FE1E" w:rsidR="00406828" w:rsidRPr="00A52A4D" w:rsidRDefault="00406828" w:rsidP="004068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4E744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: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02E80" w14:textId="77777777" w:rsidR="00406828" w:rsidRPr="00A52A4D" w:rsidRDefault="00406828" w:rsidP="004068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GATCTTCCTGACTTCGGCAGCTGCTC</w:t>
            </w:r>
          </w:p>
        </w:tc>
      </w:tr>
      <w:tr w:rsidR="00406828" w:rsidRPr="00A52A4D" w14:paraId="2584F783" w14:textId="77777777" w:rsidTr="00CF097B">
        <w:trPr>
          <w:trHeight w:val="308"/>
        </w:trPr>
        <w:tc>
          <w:tcPr>
            <w:tcW w:w="13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A26D3" w14:textId="77777777" w:rsidR="00406828" w:rsidRPr="00A52A4D" w:rsidRDefault="00406828" w:rsidP="004068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DD45A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030C4" w14:textId="77777777" w:rsidR="00406828" w:rsidRPr="00A52A4D" w:rsidRDefault="00406828" w:rsidP="004068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B86F4" w14:textId="1CB4DC7D" w:rsidR="00406828" w:rsidRPr="00A52A4D" w:rsidRDefault="00E87298" w:rsidP="004068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CTAACGTTAAATGTGCAATATGTTAGAATTCATGC</w:t>
            </w:r>
          </w:p>
        </w:tc>
      </w:tr>
      <w:tr w:rsidR="00406828" w:rsidRPr="00A52A4D" w14:paraId="3F477DA1" w14:textId="77777777" w:rsidTr="00CF097B">
        <w:trPr>
          <w:trHeight w:val="308"/>
        </w:trPr>
        <w:tc>
          <w:tcPr>
            <w:tcW w:w="1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83141" w14:textId="77777777" w:rsidR="00406828" w:rsidRPr="00A52A4D" w:rsidRDefault="00406828" w:rsidP="004068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6948F" w14:textId="77777777" w:rsidR="00406828" w:rsidRPr="00A52A4D" w:rsidRDefault="00406828" w:rsidP="004068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1DF4DC" w14:textId="0938AC5F" w:rsidR="00406828" w:rsidRPr="00A52A4D" w:rsidRDefault="00E87298" w:rsidP="004068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GGACAAAGGGCCCCG</w:t>
            </w:r>
          </w:p>
        </w:tc>
      </w:tr>
      <w:tr w:rsidR="00406828" w:rsidRPr="00A52A4D" w14:paraId="23E53DA5" w14:textId="77777777" w:rsidTr="00CF097B">
        <w:trPr>
          <w:trHeight w:val="308"/>
        </w:trPr>
        <w:tc>
          <w:tcPr>
            <w:tcW w:w="13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B5DEF" w14:textId="77777777" w:rsidR="00406828" w:rsidRPr="00A52A4D" w:rsidRDefault="00406828" w:rsidP="004068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X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F6880" w14:textId="77777777" w:rsidR="00406828" w:rsidRPr="00A52A4D" w:rsidRDefault="00406828" w:rsidP="004068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8C5B2" w14:textId="77777777" w:rsidR="00406828" w:rsidRPr="00A52A4D" w:rsidRDefault="00406828" w:rsidP="004068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AGCTAGCTAGAACAGAAAAGCAGGCCTGG</w:t>
            </w:r>
          </w:p>
        </w:tc>
      </w:tr>
      <w:tr w:rsidR="00406828" w:rsidRPr="00A52A4D" w14:paraId="113D9CE9" w14:textId="77777777" w:rsidTr="007270AA">
        <w:trPr>
          <w:trHeight w:val="308"/>
        </w:trPr>
        <w:tc>
          <w:tcPr>
            <w:tcW w:w="132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C7A9FB6" w14:textId="77777777" w:rsidR="00406828" w:rsidRPr="00A52A4D" w:rsidRDefault="00406828" w:rsidP="004068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74DC881" w14:textId="77777777" w:rsidR="00406828" w:rsidRPr="00A52A4D" w:rsidRDefault="00406828" w:rsidP="004068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709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11F053" w14:textId="77777777" w:rsidR="00406828" w:rsidRPr="00A52A4D" w:rsidRDefault="00406828" w:rsidP="004068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GATCTTCAATCGCAGCTCTAATGCCTTC</w:t>
            </w:r>
          </w:p>
        </w:tc>
      </w:tr>
      <w:tr w:rsidR="00406828" w:rsidRPr="00A52A4D" w14:paraId="126E734C" w14:textId="77777777" w:rsidTr="00CF097B">
        <w:trPr>
          <w:trHeight w:val="308"/>
        </w:trPr>
        <w:tc>
          <w:tcPr>
            <w:tcW w:w="13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95AC2" w14:textId="77777777" w:rsidR="00406828" w:rsidRPr="00A52A4D" w:rsidRDefault="00406828" w:rsidP="004068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MA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B7C38" w14:textId="77777777" w:rsidR="00406828" w:rsidRPr="00A52A4D" w:rsidRDefault="00406828" w:rsidP="004068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975F2" w14:textId="77777777" w:rsidR="00406828" w:rsidRPr="00A52A4D" w:rsidRDefault="00406828" w:rsidP="004068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GTCCCTGAACCCCGAGGA</w:t>
            </w:r>
          </w:p>
        </w:tc>
      </w:tr>
      <w:tr w:rsidR="00406828" w:rsidRPr="00A52A4D" w14:paraId="7ABB9F3E" w14:textId="77777777" w:rsidTr="006E5AC7">
        <w:trPr>
          <w:trHeight w:val="308"/>
        </w:trPr>
        <w:tc>
          <w:tcPr>
            <w:tcW w:w="132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49EECC" w14:textId="77777777" w:rsidR="00406828" w:rsidRPr="00A52A4D" w:rsidRDefault="00406828" w:rsidP="004068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5AC6D3" w14:textId="77777777" w:rsidR="00406828" w:rsidRPr="00A52A4D" w:rsidRDefault="00406828" w:rsidP="004068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70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8A67C5" w14:textId="77777777" w:rsidR="00406828" w:rsidRPr="00A52A4D" w:rsidRDefault="00406828" w:rsidP="004068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CCCGGGGGCATGAACAC</w:t>
            </w:r>
          </w:p>
        </w:tc>
      </w:tr>
    </w:tbl>
    <w:p w14:paraId="0F5F9412" w14:textId="77777777" w:rsidR="00E05C90" w:rsidRPr="00A52A4D" w:rsidRDefault="00CF097B" w:rsidP="00E05C9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52A4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29"/>
        <w:gridCol w:w="4731"/>
        <w:gridCol w:w="30"/>
        <w:gridCol w:w="45"/>
      </w:tblGrid>
      <w:tr w:rsidR="00E05C90" w:rsidRPr="00A52A4D" w14:paraId="1EF7A020" w14:textId="77777777" w:rsidTr="006E5AC7">
        <w:trPr>
          <w:tblHeader/>
          <w:tblCellSpacing w:w="15" w:type="dxa"/>
        </w:trPr>
        <w:tc>
          <w:tcPr>
            <w:tcW w:w="0" w:type="auto"/>
            <w:gridSpan w:val="4"/>
            <w:tcBorders>
              <w:bottom w:val="single" w:sz="8" w:space="0" w:color="auto"/>
            </w:tcBorders>
            <w:vAlign w:val="center"/>
          </w:tcPr>
          <w:p w14:paraId="44CD9C72" w14:textId="7832C1C3" w:rsidR="00E05C90" w:rsidRPr="00A52A4D" w:rsidRDefault="00E05C90" w:rsidP="00E05C9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2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 w:rsidR="002F2998" w:rsidRPr="00A52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A52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Online Tools and Databases Used in This Study</w:t>
            </w:r>
          </w:p>
        </w:tc>
      </w:tr>
      <w:tr w:rsidR="00E05C90" w:rsidRPr="00A52A4D" w14:paraId="5B26B19C" w14:textId="77777777" w:rsidTr="007851C5">
        <w:trPr>
          <w:gridAfter w:val="1"/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0C02511" w14:textId="77777777" w:rsidR="00E05C90" w:rsidRPr="00A52A4D" w:rsidRDefault="00E05C90" w:rsidP="00E05C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2A4D">
              <w:rPr>
                <w:rFonts w:ascii="Times New Roman" w:hAnsi="Times New Roman" w:cs="Times New Roman"/>
                <w:sz w:val="24"/>
                <w:szCs w:val="24"/>
              </w:rPr>
              <w:t>Tool/Database Nam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5260804B" w14:textId="77777777" w:rsidR="00E05C90" w:rsidRPr="00A52A4D" w:rsidRDefault="00E05C90" w:rsidP="00E05C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2A4D">
              <w:rPr>
                <w:rFonts w:ascii="Times New Roman" w:hAnsi="Times New Roman" w:cs="Times New Roman"/>
                <w:sz w:val="24"/>
                <w:szCs w:val="24"/>
              </w:rPr>
              <w:t>Website URL</w:t>
            </w:r>
          </w:p>
        </w:tc>
      </w:tr>
      <w:tr w:rsidR="00E05C90" w:rsidRPr="00A52A4D" w14:paraId="69ACEB24" w14:textId="77777777" w:rsidTr="007851C5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76788AE1" w14:textId="77777777" w:rsidR="00E05C90" w:rsidRPr="00A52A4D" w:rsidRDefault="00E05C90" w:rsidP="00E05C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2A4D">
              <w:rPr>
                <w:rFonts w:ascii="Times New Roman" w:hAnsi="Times New Roman" w:cs="Times New Roman"/>
                <w:sz w:val="24"/>
                <w:szCs w:val="24"/>
              </w:rPr>
              <w:t>GEPIA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9CC3228" w14:textId="77777777" w:rsidR="00E05C90" w:rsidRPr="00A52A4D" w:rsidRDefault="00E05C90" w:rsidP="00E05C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Pr="00A52A4D">
                <w:rPr>
                  <w:rStyle w:val="af3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gepia.org/</w:t>
              </w:r>
            </w:hyperlink>
          </w:p>
        </w:tc>
      </w:tr>
      <w:tr w:rsidR="00E05C90" w:rsidRPr="00A52A4D" w14:paraId="5001E608" w14:textId="77777777" w:rsidTr="007851C5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29C5B047" w14:textId="77777777" w:rsidR="00E05C90" w:rsidRPr="00A52A4D" w:rsidRDefault="00E05C90" w:rsidP="00E05C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2A4D">
              <w:rPr>
                <w:rFonts w:ascii="Times New Roman" w:hAnsi="Times New Roman" w:cs="Times New Roman"/>
                <w:sz w:val="24"/>
                <w:szCs w:val="24"/>
              </w:rPr>
              <w:t>iUUCD</w:t>
            </w:r>
            <w:proofErr w:type="spellEnd"/>
          </w:p>
        </w:tc>
        <w:tc>
          <w:tcPr>
            <w:tcW w:w="0" w:type="auto"/>
            <w:gridSpan w:val="2"/>
            <w:vAlign w:val="center"/>
            <w:hideMark/>
          </w:tcPr>
          <w:p w14:paraId="5F22AADE" w14:textId="77777777" w:rsidR="00E05C90" w:rsidRPr="00A52A4D" w:rsidRDefault="00E05C90" w:rsidP="00E05C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Pr="00A52A4D">
                <w:rPr>
                  <w:rStyle w:val="af3"/>
                  <w:rFonts w:ascii="Times New Roman" w:hAnsi="Times New Roman" w:cs="Times New Roman"/>
                  <w:color w:val="auto"/>
                  <w:sz w:val="24"/>
                  <w:szCs w:val="24"/>
                </w:rPr>
                <w:t>http://iuucd.biocuckoo.org</w:t>
              </w:r>
            </w:hyperlink>
          </w:p>
        </w:tc>
      </w:tr>
      <w:tr w:rsidR="00E05C90" w:rsidRPr="00A52A4D" w14:paraId="7DC055B1" w14:textId="77777777" w:rsidTr="007851C5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73E2A382" w14:textId="77777777" w:rsidR="00E05C90" w:rsidRPr="00A52A4D" w:rsidRDefault="00E05C90" w:rsidP="00E05C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2A4D">
              <w:rPr>
                <w:rFonts w:ascii="Times New Roman" w:hAnsi="Times New Roman" w:cs="Times New Roman"/>
                <w:sz w:val="24"/>
                <w:szCs w:val="24"/>
              </w:rPr>
              <w:t>STRING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3D000ED" w14:textId="77777777" w:rsidR="00E05C90" w:rsidRPr="00A52A4D" w:rsidRDefault="00E05C90" w:rsidP="00E05C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Pr="00A52A4D">
                <w:rPr>
                  <w:rStyle w:val="af3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string-db.org/</w:t>
              </w:r>
            </w:hyperlink>
          </w:p>
        </w:tc>
      </w:tr>
      <w:tr w:rsidR="00E05C90" w:rsidRPr="00A52A4D" w14:paraId="3AA42C3A" w14:textId="77777777" w:rsidTr="007851C5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56A46016" w14:textId="77777777" w:rsidR="00E05C90" w:rsidRPr="00A52A4D" w:rsidRDefault="00E05C90" w:rsidP="00E05C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2A4D">
              <w:rPr>
                <w:rFonts w:ascii="Times New Roman" w:hAnsi="Times New Roman" w:cs="Times New Roman"/>
                <w:sz w:val="24"/>
                <w:szCs w:val="24"/>
              </w:rPr>
              <w:t>BioGRID</w:t>
            </w:r>
            <w:proofErr w:type="spellEnd"/>
          </w:p>
        </w:tc>
        <w:tc>
          <w:tcPr>
            <w:tcW w:w="0" w:type="auto"/>
            <w:gridSpan w:val="2"/>
            <w:vAlign w:val="center"/>
            <w:hideMark/>
          </w:tcPr>
          <w:p w14:paraId="0D100533" w14:textId="77777777" w:rsidR="00E05C90" w:rsidRPr="00A52A4D" w:rsidRDefault="00E05C90" w:rsidP="00E05C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Pr="00A52A4D">
                <w:rPr>
                  <w:rStyle w:val="af3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thebiogrid.org/</w:t>
              </w:r>
            </w:hyperlink>
          </w:p>
        </w:tc>
      </w:tr>
      <w:tr w:rsidR="00E05C90" w:rsidRPr="00A52A4D" w14:paraId="7E4DE3E7" w14:textId="77777777" w:rsidTr="007851C5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47417779" w14:textId="77777777" w:rsidR="00E05C90" w:rsidRPr="00A52A4D" w:rsidRDefault="00E05C90" w:rsidP="00E05C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2A4D">
              <w:rPr>
                <w:rFonts w:ascii="Times New Roman" w:hAnsi="Times New Roman" w:cs="Times New Roman"/>
                <w:sz w:val="24"/>
                <w:szCs w:val="24"/>
              </w:rPr>
              <w:t>IntAct</w:t>
            </w:r>
            <w:proofErr w:type="spellEnd"/>
          </w:p>
        </w:tc>
        <w:tc>
          <w:tcPr>
            <w:tcW w:w="0" w:type="auto"/>
            <w:gridSpan w:val="2"/>
            <w:vAlign w:val="center"/>
            <w:hideMark/>
          </w:tcPr>
          <w:p w14:paraId="627D5C61" w14:textId="77777777" w:rsidR="00E05C90" w:rsidRPr="00A52A4D" w:rsidRDefault="00E05C90" w:rsidP="00E05C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Pr="00A52A4D">
                <w:rPr>
                  <w:rStyle w:val="af3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ebi.ac.uk/intact/</w:t>
              </w:r>
            </w:hyperlink>
          </w:p>
        </w:tc>
      </w:tr>
      <w:tr w:rsidR="00E05C90" w:rsidRPr="00A52A4D" w14:paraId="621C0282" w14:textId="77777777" w:rsidTr="006E5AC7">
        <w:trPr>
          <w:gridAfter w:val="2"/>
          <w:tblCellSpacing w:w="15" w:type="dxa"/>
        </w:trPr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0D2D1FFD" w14:textId="4BE1AC4B" w:rsidR="00E05C90" w:rsidRPr="00A52A4D" w:rsidRDefault="007851C5" w:rsidP="00E05C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2A4D">
              <w:rPr>
                <w:rFonts w:ascii="Times New Roman" w:hAnsi="Times New Roman" w:cs="Times New Roman"/>
                <w:sz w:val="24"/>
                <w:szCs w:val="24"/>
              </w:rPr>
              <w:t>RPISeq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0B554A9C" w14:textId="642D0F31" w:rsidR="00E05C90" w:rsidRPr="00A52A4D" w:rsidRDefault="007851C5" w:rsidP="00E05C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2A4D">
              <w:rPr>
                <w:rFonts w:ascii="Times New Roman" w:hAnsi="Times New Roman" w:cs="Times New Roman"/>
                <w:sz w:val="24"/>
                <w:szCs w:val="24"/>
              </w:rPr>
              <w:t>http://pridb.gdcb.iastate.edu/RPISeq/</w:t>
            </w:r>
          </w:p>
        </w:tc>
      </w:tr>
    </w:tbl>
    <w:p w14:paraId="3B2A014E" w14:textId="7DCBD2B6" w:rsidR="005800E5" w:rsidRPr="00A52A4D" w:rsidRDefault="005800E5" w:rsidP="00E05C9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5800E5" w:rsidRPr="00A52A4D" w:rsidSect="00302C72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CE6A1D" w14:textId="77777777" w:rsidR="00874F64" w:rsidRDefault="00874F64" w:rsidP="00302C72">
      <w:pPr>
        <w:rPr>
          <w:rFonts w:hint="eastAsia"/>
        </w:rPr>
      </w:pPr>
      <w:r>
        <w:separator/>
      </w:r>
    </w:p>
  </w:endnote>
  <w:endnote w:type="continuationSeparator" w:id="0">
    <w:p w14:paraId="6C728906" w14:textId="77777777" w:rsidR="00874F64" w:rsidRDefault="00874F64" w:rsidP="00302C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E4B77E" w14:textId="77777777" w:rsidR="00874F64" w:rsidRDefault="00874F64" w:rsidP="00302C72">
      <w:pPr>
        <w:rPr>
          <w:rFonts w:hint="eastAsia"/>
        </w:rPr>
      </w:pPr>
      <w:r>
        <w:separator/>
      </w:r>
    </w:p>
  </w:footnote>
  <w:footnote w:type="continuationSeparator" w:id="0">
    <w:p w14:paraId="3F30C3D8" w14:textId="77777777" w:rsidR="00874F64" w:rsidRDefault="00874F64" w:rsidP="00302C7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5B366E"/>
    <w:multiLevelType w:val="multilevel"/>
    <w:tmpl w:val="B206051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7D573362"/>
    <w:multiLevelType w:val="hybridMultilevel"/>
    <w:tmpl w:val="885A7B16"/>
    <w:lvl w:ilvl="0" w:tplc="92600EEE">
      <w:start w:val="1"/>
      <w:numFmt w:val="decimal"/>
      <w:lvlText w:val="%1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54981945">
    <w:abstractNumId w:val="0"/>
  </w:num>
  <w:num w:numId="2" w16cid:durableId="18211911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HorizontalSpacing w:val="105"/>
  <w:drawingGridVerticalSpacing w:val="381"/>
  <w:displayHorizont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昆医一般期刊文献格式-毕业论文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vxerzf20adscex0fkp59fgtedz09xaz55d&quot;&gt;My EndNote Library&lt;record-ids&gt;&lt;item&gt;108&lt;/item&gt;&lt;item&gt;110&lt;/item&gt;&lt;/record-ids&gt;&lt;/item&gt;&lt;/Libraries&gt;"/>
  </w:docVars>
  <w:rsids>
    <w:rsidRoot w:val="00C74C38"/>
    <w:rsid w:val="00006063"/>
    <w:rsid w:val="00006408"/>
    <w:rsid w:val="00012188"/>
    <w:rsid w:val="00045A09"/>
    <w:rsid w:val="000527F3"/>
    <w:rsid w:val="0005410C"/>
    <w:rsid w:val="00063B09"/>
    <w:rsid w:val="00066CFE"/>
    <w:rsid w:val="0008309D"/>
    <w:rsid w:val="00083E7C"/>
    <w:rsid w:val="00091F51"/>
    <w:rsid w:val="000B3FF7"/>
    <w:rsid w:val="000C4B16"/>
    <w:rsid w:val="000C7969"/>
    <w:rsid w:val="000D3CD0"/>
    <w:rsid w:val="000E0276"/>
    <w:rsid w:val="000F59A9"/>
    <w:rsid w:val="00111044"/>
    <w:rsid w:val="00120573"/>
    <w:rsid w:val="00140131"/>
    <w:rsid w:val="00146C48"/>
    <w:rsid w:val="0015603C"/>
    <w:rsid w:val="0017403A"/>
    <w:rsid w:val="00194CCD"/>
    <w:rsid w:val="001A0E35"/>
    <w:rsid w:val="001A2560"/>
    <w:rsid w:val="001A5AF5"/>
    <w:rsid w:val="001A614E"/>
    <w:rsid w:val="001A728F"/>
    <w:rsid w:val="001B0BA5"/>
    <w:rsid w:val="001B467C"/>
    <w:rsid w:val="001C1F29"/>
    <w:rsid w:val="001C2F4F"/>
    <w:rsid w:val="001C5F19"/>
    <w:rsid w:val="00211AE0"/>
    <w:rsid w:val="00221587"/>
    <w:rsid w:val="002545C3"/>
    <w:rsid w:val="00255F36"/>
    <w:rsid w:val="002564D9"/>
    <w:rsid w:val="00264016"/>
    <w:rsid w:val="00270E1C"/>
    <w:rsid w:val="0028566A"/>
    <w:rsid w:val="00286F56"/>
    <w:rsid w:val="00291AEC"/>
    <w:rsid w:val="00291DDE"/>
    <w:rsid w:val="00294EA9"/>
    <w:rsid w:val="002A4928"/>
    <w:rsid w:val="002B69FC"/>
    <w:rsid w:val="002E1CB7"/>
    <w:rsid w:val="002E1E3E"/>
    <w:rsid w:val="002F2998"/>
    <w:rsid w:val="00302C72"/>
    <w:rsid w:val="00317A89"/>
    <w:rsid w:val="00321CEE"/>
    <w:rsid w:val="00322A07"/>
    <w:rsid w:val="00323B57"/>
    <w:rsid w:val="00341A28"/>
    <w:rsid w:val="00345D9E"/>
    <w:rsid w:val="003879BE"/>
    <w:rsid w:val="00391BA5"/>
    <w:rsid w:val="00391DDC"/>
    <w:rsid w:val="003933D6"/>
    <w:rsid w:val="003967B3"/>
    <w:rsid w:val="003B2E31"/>
    <w:rsid w:val="003B5252"/>
    <w:rsid w:val="003C50F6"/>
    <w:rsid w:val="003C6627"/>
    <w:rsid w:val="003E1CA1"/>
    <w:rsid w:val="003E536D"/>
    <w:rsid w:val="003F0EB4"/>
    <w:rsid w:val="00400FD8"/>
    <w:rsid w:val="00406828"/>
    <w:rsid w:val="00415CC6"/>
    <w:rsid w:val="00444D3B"/>
    <w:rsid w:val="00450D8D"/>
    <w:rsid w:val="004527BD"/>
    <w:rsid w:val="004660E5"/>
    <w:rsid w:val="004700A0"/>
    <w:rsid w:val="00483EF8"/>
    <w:rsid w:val="004954C4"/>
    <w:rsid w:val="004A506D"/>
    <w:rsid w:val="004C2281"/>
    <w:rsid w:val="004C54DC"/>
    <w:rsid w:val="004D1E64"/>
    <w:rsid w:val="004D2A8F"/>
    <w:rsid w:val="004D35F4"/>
    <w:rsid w:val="004E744D"/>
    <w:rsid w:val="004F05F7"/>
    <w:rsid w:val="004F3C18"/>
    <w:rsid w:val="005024CA"/>
    <w:rsid w:val="005065AC"/>
    <w:rsid w:val="005117AB"/>
    <w:rsid w:val="0052049F"/>
    <w:rsid w:val="005217DF"/>
    <w:rsid w:val="005230F5"/>
    <w:rsid w:val="00531EEC"/>
    <w:rsid w:val="00533630"/>
    <w:rsid w:val="00533F25"/>
    <w:rsid w:val="00540C2E"/>
    <w:rsid w:val="005428BE"/>
    <w:rsid w:val="00556FC3"/>
    <w:rsid w:val="00563A54"/>
    <w:rsid w:val="005800E5"/>
    <w:rsid w:val="00590617"/>
    <w:rsid w:val="005913E5"/>
    <w:rsid w:val="005947ED"/>
    <w:rsid w:val="00597F53"/>
    <w:rsid w:val="005A1A98"/>
    <w:rsid w:val="005B2575"/>
    <w:rsid w:val="005B678A"/>
    <w:rsid w:val="005C365B"/>
    <w:rsid w:val="005C7C1B"/>
    <w:rsid w:val="005D2CFF"/>
    <w:rsid w:val="005D714F"/>
    <w:rsid w:val="005E277E"/>
    <w:rsid w:val="005F032E"/>
    <w:rsid w:val="00620F23"/>
    <w:rsid w:val="00627F3F"/>
    <w:rsid w:val="00636883"/>
    <w:rsid w:val="00636CF2"/>
    <w:rsid w:val="006415E0"/>
    <w:rsid w:val="00643C45"/>
    <w:rsid w:val="006462B3"/>
    <w:rsid w:val="00647686"/>
    <w:rsid w:val="006559EB"/>
    <w:rsid w:val="006568C7"/>
    <w:rsid w:val="00661C4C"/>
    <w:rsid w:val="00671C62"/>
    <w:rsid w:val="00672938"/>
    <w:rsid w:val="00676FBF"/>
    <w:rsid w:val="00677B9A"/>
    <w:rsid w:val="006877E5"/>
    <w:rsid w:val="006B7678"/>
    <w:rsid w:val="006C3160"/>
    <w:rsid w:val="006D060A"/>
    <w:rsid w:val="006D621D"/>
    <w:rsid w:val="006E5AC7"/>
    <w:rsid w:val="006E701D"/>
    <w:rsid w:val="00702291"/>
    <w:rsid w:val="007110E5"/>
    <w:rsid w:val="00715345"/>
    <w:rsid w:val="00725DE0"/>
    <w:rsid w:val="007270AA"/>
    <w:rsid w:val="007505B3"/>
    <w:rsid w:val="007506FA"/>
    <w:rsid w:val="00762232"/>
    <w:rsid w:val="00773B67"/>
    <w:rsid w:val="00783F23"/>
    <w:rsid w:val="007851C5"/>
    <w:rsid w:val="00787E7B"/>
    <w:rsid w:val="007A0C19"/>
    <w:rsid w:val="007A22AD"/>
    <w:rsid w:val="007A7646"/>
    <w:rsid w:val="007B125D"/>
    <w:rsid w:val="007B4109"/>
    <w:rsid w:val="007E62E9"/>
    <w:rsid w:val="008059B6"/>
    <w:rsid w:val="00823464"/>
    <w:rsid w:val="008435F1"/>
    <w:rsid w:val="00843939"/>
    <w:rsid w:val="00854710"/>
    <w:rsid w:val="00856028"/>
    <w:rsid w:val="008574B5"/>
    <w:rsid w:val="00874F64"/>
    <w:rsid w:val="00875B44"/>
    <w:rsid w:val="00881DD2"/>
    <w:rsid w:val="0088606D"/>
    <w:rsid w:val="00893A6A"/>
    <w:rsid w:val="008A01D7"/>
    <w:rsid w:val="008B0AA0"/>
    <w:rsid w:val="008C2863"/>
    <w:rsid w:val="008C437D"/>
    <w:rsid w:val="008C4E16"/>
    <w:rsid w:val="008D3E98"/>
    <w:rsid w:val="008E4E34"/>
    <w:rsid w:val="008F5B67"/>
    <w:rsid w:val="009003ED"/>
    <w:rsid w:val="00902323"/>
    <w:rsid w:val="00911C75"/>
    <w:rsid w:val="009164CB"/>
    <w:rsid w:val="0093488A"/>
    <w:rsid w:val="00945A23"/>
    <w:rsid w:val="00952287"/>
    <w:rsid w:val="009906D5"/>
    <w:rsid w:val="009A4E52"/>
    <w:rsid w:val="009B01EE"/>
    <w:rsid w:val="009D4B4B"/>
    <w:rsid w:val="009F02AE"/>
    <w:rsid w:val="009F2338"/>
    <w:rsid w:val="009F3C47"/>
    <w:rsid w:val="009F6469"/>
    <w:rsid w:val="00A214A6"/>
    <w:rsid w:val="00A248AC"/>
    <w:rsid w:val="00A30140"/>
    <w:rsid w:val="00A52A4D"/>
    <w:rsid w:val="00A6279A"/>
    <w:rsid w:val="00A62C81"/>
    <w:rsid w:val="00A722B2"/>
    <w:rsid w:val="00A76855"/>
    <w:rsid w:val="00A845D0"/>
    <w:rsid w:val="00AA2EE4"/>
    <w:rsid w:val="00AA63E1"/>
    <w:rsid w:val="00AB3B16"/>
    <w:rsid w:val="00AB6977"/>
    <w:rsid w:val="00AB7CE4"/>
    <w:rsid w:val="00AD3975"/>
    <w:rsid w:val="00AF4722"/>
    <w:rsid w:val="00AF4A9F"/>
    <w:rsid w:val="00AF7162"/>
    <w:rsid w:val="00B07E8C"/>
    <w:rsid w:val="00B07EBB"/>
    <w:rsid w:val="00B14180"/>
    <w:rsid w:val="00B3387E"/>
    <w:rsid w:val="00B4478F"/>
    <w:rsid w:val="00B8176A"/>
    <w:rsid w:val="00B90D9A"/>
    <w:rsid w:val="00BA2DF7"/>
    <w:rsid w:val="00BA4FAD"/>
    <w:rsid w:val="00BE3E70"/>
    <w:rsid w:val="00BF3B2D"/>
    <w:rsid w:val="00BF7737"/>
    <w:rsid w:val="00C00CCC"/>
    <w:rsid w:val="00C15BEE"/>
    <w:rsid w:val="00C378A0"/>
    <w:rsid w:val="00C37B15"/>
    <w:rsid w:val="00C46D56"/>
    <w:rsid w:val="00C50705"/>
    <w:rsid w:val="00C6295F"/>
    <w:rsid w:val="00C64C4A"/>
    <w:rsid w:val="00C65B3B"/>
    <w:rsid w:val="00C741A8"/>
    <w:rsid w:val="00C74C38"/>
    <w:rsid w:val="00C87D8C"/>
    <w:rsid w:val="00C91866"/>
    <w:rsid w:val="00CA2369"/>
    <w:rsid w:val="00CA7359"/>
    <w:rsid w:val="00CB1F09"/>
    <w:rsid w:val="00CB708C"/>
    <w:rsid w:val="00CB7BF6"/>
    <w:rsid w:val="00CF097B"/>
    <w:rsid w:val="00D10E9A"/>
    <w:rsid w:val="00D140AF"/>
    <w:rsid w:val="00D20CA7"/>
    <w:rsid w:val="00D21010"/>
    <w:rsid w:val="00D22DA6"/>
    <w:rsid w:val="00D432B7"/>
    <w:rsid w:val="00D640AB"/>
    <w:rsid w:val="00D64D00"/>
    <w:rsid w:val="00D855A7"/>
    <w:rsid w:val="00D91F3D"/>
    <w:rsid w:val="00DA47D8"/>
    <w:rsid w:val="00DA745B"/>
    <w:rsid w:val="00DB4673"/>
    <w:rsid w:val="00DE1ABC"/>
    <w:rsid w:val="00DE42E6"/>
    <w:rsid w:val="00DF6020"/>
    <w:rsid w:val="00E02A18"/>
    <w:rsid w:val="00E05C90"/>
    <w:rsid w:val="00E117AD"/>
    <w:rsid w:val="00E40056"/>
    <w:rsid w:val="00E509BD"/>
    <w:rsid w:val="00E51235"/>
    <w:rsid w:val="00E557B3"/>
    <w:rsid w:val="00E56B25"/>
    <w:rsid w:val="00E65E14"/>
    <w:rsid w:val="00E778AB"/>
    <w:rsid w:val="00E82B90"/>
    <w:rsid w:val="00E830D9"/>
    <w:rsid w:val="00E84FCC"/>
    <w:rsid w:val="00E85726"/>
    <w:rsid w:val="00E86251"/>
    <w:rsid w:val="00E87298"/>
    <w:rsid w:val="00E93D3E"/>
    <w:rsid w:val="00EA2B89"/>
    <w:rsid w:val="00EB2288"/>
    <w:rsid w:val="00EC3274"/>
    <w:rsid w:val="00EC5D92"/>
    <w:rsid w:val="00EC79A4"/>
    <w:rsid w:val="00ED016C"/>
    <w:rsid w:val="00EF38B5"/>
    <w:rsid w:val="00F02F97"/>
    <w:rsid w:val="00F25286"/>
    <w:rsid w:val="00F27183"/>
    <w:rsid w:val="00F338CE"/>
    <w:rsid w:val="00F416AE"/>
    <w:rsid w:val="00F45B90"/>
    <w:rsid w:val="00F610C7"/>
    <w:rsid w:val="00F940FF"/>
    <w:rsid w:val="00F96BF1"/>
    <w:rsid w:val="00FB1DEE"/>
    <w:rsid w:val="00FB75C1"/>
    <w:rsid w:val="00FF4BE0"/>
    <w:rsid w:val="00FF4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E22710"/>
  <w15:chartTrackingRefBased/>
  <w15:docId w15:val="{43A4FD54-EDB7-426A-A356-6502B522C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74C3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C74C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4C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4C3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4C3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4C3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4C3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4C3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4C3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4C3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C74C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4C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4C3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4C3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74C3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4C3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4C3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4C3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4C3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4C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4C3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4C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4C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74C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4C3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74C3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4C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74C3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74C3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02C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02C7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02C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02C72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302C72"/>
  </w:style>
  <w:style w:type="character" w:styleId="af3">
    <w:name w:val="Hyperlink"/>
    <w:basedOn w:val="a0"/>
    <w:uiPriority w:val="99"/>
    <w:unhideWhenUsed/>
    <w:rsid w:val="00302C72"/>
    <w:rPr>
      <w:color w:val="467886" w:themeColor="hyperlink"/>
      <w:u w:val="single"/>
    </w:rPr>
  </w:style>
  <w:style w:type="character" w:styleId="af4">
    <w:name w:val="annotation reference"/>
    <w:basedOn w:val="a0"/>
    <w:uiPriority w:val="99"/>
    <w:semiHidden/>
    <w:unhideWhenUsed/>
    <w:rsid w:val="00302C72"/>
    <w:rPr>
      <w:sz w:val="21"/>
      <w:szCs w:val="21"/>
    </w:rPr>
  </w:style>
  <w:style w:type="paragraph" w:styleId="af5">
    <w:name w:val="annotation text"/>
    <w:basedOn w:val="a"/>
    <w:link w:val="af6"/>
    <w:uiPriority w:val="99"/>
    <w:unhideWhenUsed/>
    <w:rsid w:val="00302C72"/>
    <w:pPr>
      <w:jc w:val="left"/>
    </w:pPr>
  </w:style>
  <w:style w:type="character" w:customStyle="1" w:styleId="af6">
    <w:name w:val="批注文字 字符"/>
    <w:basedOn w:val="a0"/>
    <w:link w:val="af5"/>
    <w:uiPriority w:val="99"/>
    <w:rsid w:val="00302C72"/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302C72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302C72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AB3B1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B3B1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B3B1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B3B16"/>
    <w:rPr>
      <w:rFonts w:ascii="等线" w:eastAsia="等线" w:hAnsi="等线"/>
      <w:noProof/>
      <w:sz w:val="20"/>
    </w:rPr>
  </w:style>
  <w:style w:type="character" w:styleId="af9">
    <w:name w:val="Unresolved Mention"/>
    <w:basedOn w:val="a0"/>
    <w:uiPriority w:val="99"/>
    <w:semiHidden/>
    <w:unhideWhenUsed/>
    <w:rsid w:val="00F610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iuucd.biocuckoo.org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gepia.org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ebi.ac.uk/intact/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thebiogrid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string-db.org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8</TotalTime>
  <Pages>11</Pages>
  <Words>1100</Words>
  <Characters>8947</Characters>
  <Application>Microsoft Office Word</Application>
  <DocSecurity>0</DocSecurity>
  <Lines>994</Lines>
  <Paragraphs>837</Paragraphs>
  <ScaleCrop>false</ScaleCrop>
  <Company/>
  <LinksUpToDate>false</LinksUpToDate>
  <CharactersWithSpaces>9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Q X</dc:creator>
  <cp:keywords/>
  <dc:description/>
  <cp:lastModifiedBy>CQ X</cp:lastModifiedBy>
  <cp:revision>103</cp:revision>
  <dcterms:created xsi:type="dcterms:W3CDTF">2025-06-01T12:18:00Z</dcterms:created>
  <dcterms:modified xsi:type="dcterms:W3CDTF">2026-01-20T15:48:00Z</dcterms:modified>
</cp:coreProperties>
</file>